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62DFC2" w14:textId="39EAC45B" w:rsidR="003F6238" w:rsidRPr="00483CAC" w:rsidRDefault="003F6238">
      <w:pPr>
        <w:rPr>
          <w:rFonts w:cstheme="minorHAnsi"/>
          <w:b/>
          <w:bCs/>
          <w:szCs w:val="22"/>
        </w:rPr>
      </w:pPr>
      <w:r w:rsidRPr="00483CAC">
        <w:rPr>
          <w:rFonts w:cstheme="minorHAnsi"/>
          <w:b/>
          <w:bCs/>
          <w:szCs w:val="22"/>
        </w:rPr>
        <w:t>Supplementary Table S1</w:t>
      </w:r>
      <w:r w:rsidR="00E50386" w:rsidRPr="00483CAC">
        <w:rPr>
          <w:rFonts w:cstheme="minorHAnsi"/>
          <w:b/>
          <w:bCs/>
          <w:szCs w:val="22"/>
          <w:cs/>
        </w:rPr>
        <w:t xml:space="preserve">. </w:t>
      </w:r>
      <w:r w:rsidR="00E50386" w:rsidRPr="00483CAC">
        <w:rPr>
          <w:rFonts w:cstheme="minorHAnsi"/>
          <w:b/>
          <w:bCs/>
          <w:color w:val="000000" w:themeColor="text1"/>
          <w:szCs w:val="22"/>
        </w:rPr>
        <w:t>List of identified IRD</w:t>
      </w:r>
      <w:r w:rsidR="00E50386" w:rsidRPr="00483CAC">
        <w:rPr>
          <w:rFonts w:cstheme="minorHAnsi"/>
          <w:b/>
          <w:bCs/>
          <w:color w:val="000000" w:themeColor="text1"/>
          <w:szCs w:val="22"/>
          <w:cs/>
        </w:rPr>
        <w:t>-</w:t>
      </w:r>
      <w:r w:rsidR="00E50386" w:rsidRPr="00483CAC">
        <w:rPr>
          <w:rFonts w:cstheme="minorHAnsi"/>
          <w:b/>
          <w:bCs/>
          <w:color w:val="000000" w:themeColor="text1"/>
          <w:szCs w:val="22"/>
        </w:rPr>
        <w:t>associated genes in RP patients</w:t>
      </w:r>
    </w:p>
    <w:tbl>
      <w:tblPr>
        <w:tblW w:w="78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8"/>
        <w:gridCol w:w="988"/>
        <w:gridCol w:w="1585"/>
        <w:gridCol w:w="963"/>
        <w:gridCol w:w="408"/>
        <w:gridCol w:w="929"/>
        <w:gridCol w:w="1585"/>
        <w:gridCol w:w="963"/>
      </w:tblGrid>
      <w:tr w:rsidR="00A53ADE" w:rsidRPr="00483CAC" w14:paraId="2F3F557E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5EC69C93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bidi="ar-SA"/>
              </w:rPr>
              <w:t>No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04718B4C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bidi="ar-SA"/>
              </w:rPr>
              <w:t>Gene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12F99890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bidi="ar-SA"/>
              </w:rPr>
              <w:t>Number of variants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0C5E7766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bidi="ar-SA"/>
              </w:rPr>
              <w:t>Percentage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1F17488B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bidi="ar-SA"/>
              </w:rPr>
              <w:t>No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5B46B0B8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bidi="ar-SA"/>
              </w:rPr>
              <w:t>Gene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41F673D6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bidi="ar-SA"/>
              </w:rPr>
              <w:t>Number of variants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6C6AF49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bidi="ar-SA"/>
              </w:rPr>
              <w:t>Percentage</w:t>
            </w:r>
          </w:p>
        </w:tc>
      </w:tr>
      <w:tr w:rsidR="00A53ADE" w:rsidRPr="00483CAC" w14:paraId="7D499010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2BBF91AD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6F445796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EYS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2BE1091C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2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73273523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8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5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422E61DF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58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086D800E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ADAM9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6BD65CF8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19B985AA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</w:t>
            </w:r>
          </w:p>
        </w:tc>
      </w:tr>
      <w:tr w:rsidR="00A53ADE" w:rsidRPr="00483CAC" w14:paraId="49E670DD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0A28B6B1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56F567F6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USH2A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1FA22308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2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A26BB81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8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5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2AF41649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59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7107C0DD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C21orf2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517ED007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08FF6C32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</w:t>
            </w:r>
          </w:p>
        </w:tc>
      </w:tr>
      <w:tr w:rsidR="00A53ADE" w:rsidRPr="00483CAC" w14:paraId="029A9C4C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288498B1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3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01E27FF1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ABCA4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6952F885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5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F14FA75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5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8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52D939D0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60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728BBC32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C8orf37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75BFCFFC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5A9AE045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</w:t>
            </w:r>
          </w:p>
        </w:tc>
      </w:tr>
      <w:tr w:rsidR="00A53ADE" w:rsidRPr="00483CAC" w14:paraId="22B782B5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006AD24D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1D127A6A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CRB1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68EF05F2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0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34C412FB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3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9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6119054B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61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17ECED7C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CABP4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775F5C59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066CC47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</w:t>
            </w:r>
          </w:p>
        </w:tc>
      </w:tr>
      <w:tr w:rsidR="00A53ADE" w:rsidRPr="00483CAC" w14:paraId="28CCDF9C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751E1518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5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1E1C3487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CEP290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3B17EDCB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8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00A5AEA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3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484E9880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62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0A3D4A02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CLN3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6C4CEA98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5DD0A814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</w:t>
            </w:r>
          </w:p>
        </w:tc>
      </w:tr>
      <w:tr w:rsidR="00A53ADE" w:rsidRPr="00483CAC" w14:paraId="760D4D6C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56AB1D11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6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7D86F442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RP1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3D557513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6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12791F5D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3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4BB4F4DF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63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7822F0CA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CLRN1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6F7C7728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14F42A73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</w:t>
            </w:r>
          </w:p>
        </w:tc>
      </w:tr>
      <w:tr w:rsidR="00A53ADE" w:rsidRPr="00483CAC" w14:paraId="78A314E7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77602BA8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7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3F77BCF3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GPR179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6F9885EC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5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4956B229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9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1DFD9973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64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24F4A05A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CLUAP1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57B872C9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5A187DE8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</w:t>
            </w:r>
          </w:p>
        </w:tc>
      </w:tr>
      <w:tr w:rsidR="00A53ADE" w:rsidRPr="00483CAC" w14:paraId="4AA28822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2365EA24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8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17D42340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GUCY2D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4058FC42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5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30D237AF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9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0BAF07E6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65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54CEB56E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CNGB3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1913239E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0E4A1208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</w:t>
            </w:r>
          </w:p>
        </w:tc>
      </w:tr>
      <w:tr w:rsidR="00A53ADE" w:rsidRPr="00483CAC" w14:paraId="234F1E72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584D6847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9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2CA64329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BEST1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016B4DCC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0C942CAE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6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2B82D113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66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549B9E48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CNNM4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71140037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7592E3A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</w:t>
            </w:r>
          </w:p>
        </w:tc>
      </w:tr>
      <w:tr w:rsidR="00A53ADE" w:rsidRPr="00483CAC" w14:paraId="48589EE8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2D4FB7CF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0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664B431C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C2orf71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705A6AE0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57C30E2E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6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7103EFD2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67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3F1447D2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ELOV4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081418F0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060D53E8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</w:t>
            </w:r>
          </w:p>
        </w:tc>
      </w:tr>
      <w:tr w:rsidR="00A53ADE" w:rsidRPr="00483CAC" w14:paraId="03D579BA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0AD509E5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1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29E940FA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CNGB1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746E85CB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4F0FA7D1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6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26A5EC7F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68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466E895F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GPR125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1998D50F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1732683C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</w:t>
            </w:r>
          </w:p>
        </w:tc>
      </w:tr>
      <w:tr w:rsidR="00A53ADE" w:rsidRPr="00483CAC" w14:paraId="1F46FDD6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2FAB8354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2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61D9EE2D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FAM161A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00932B30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8EC8710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6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15063441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69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2A0F4C83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GUCA1B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27F703D6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4A5AFA74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</w:t>
            </w:r>
          </w:p>
        </w:tc>
      </w:tr>
      <w:tr w:rsidR="00A53ADE" w:rsidRPr="00483CAC" w14:paraId="69ADFBBF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0184B3B1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3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5AEE4293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HMCN1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017CE0DE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ECB4CF6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6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48544891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70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6470C7CA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KIAA0556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55AD821F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7C65D51F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</w:t>
            </w:r>
          </w:p>
        </w:tc>
      </w:tr>
      <w:tr w:rsidR="00A53ADE" w:rsidRPr="00483CAC" w14:paraId="3383ECCC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529FC765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4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56B154F1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KIAA1549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6C1486ED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6A892915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6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2AF9F58E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71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524E03C7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KLHL7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15F3D62B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466BE02D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</w:t>
            </w:r>
          </w:p>
        </w:tc>
      </w:tr>
      <w:tr w:rsidR="00A53ADE" w:rsidRPr="00483CAC" w14:paraId="6B123C41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67202EC4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5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58AEFB2E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PNPLA6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4BE6F5B7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766D5DCC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6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5CB43FA9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72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09FB2D9C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LCA5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04116CC7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B86BD20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</w:t>
            </w:r>
          </w:p>
        </w:tc>
      </w:tr>
      <w:tr w:rsidR="00A53ADE" w:rsidRPr="00483CAC" w14:paraId="4D6EE22E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359E7C54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6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1C147FF4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RBP3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597D7A86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3DD23A13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6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450ACB1C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73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4A1ED3B4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MYO7A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1BAC74C3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4208248C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</w:t>
            </w:r>
          </w:p>
        </w:tc>
      </w:tr>
      <w:tr w:rsidR="00A53ADE" w:rsidRPr="00483CAC" w14:paraId="0F6D8738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31E7D7F4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7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26546BEE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RP1L1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0FBD5D75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6EB71CBB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6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01D619DD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74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0DAAE45E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NR2E3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70079CA6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6F118D7A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</w:t>
            </w:r>
          </w:p>
        </w:tc>
      </w:tr>
      <w:tr w:rsidR="00A53ADE" w:rsidRPr="00483CAC" w14:paraId="7C407987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77E93998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8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49537CA5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SPATA7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22E1ACAC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46A9F715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6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0178CE1A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75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12877D63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OFD1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72E1EC72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6038C092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</w:t>
            </w:r>
          </w:p>
        </w:tc>
      </w:tr>
      <w:tr w:rsidR="00A53ADE" w:rsidRPr="00483CAC" w14:paraId="26868BFC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50831DBD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9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5118B280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TRPM1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3B84C658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6FBA02BF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6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4E083EFD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76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2D655570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PAX6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238B8840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3AF6BB91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</w:t>
            </w:r>
          </w:p>
        </w:tc>
      </w:tr>
      <w:tr w:rsidR="00A53ADE" w:rsidRPr="00483CAC" w14:paraId="5D942DD9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12B50204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0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451B0129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ALMS1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38085417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3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328EDA29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2D542EA3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77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118DF198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PDE6A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0D7A078C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1D804999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</w:t>
            </w:r>
          </w:p>
        </w:tc>
      </w:tr>
      <w:tr w:rsidR="00A53ADE" w:rsidRPr="00483CAC" w14:paraId="6C3DE371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18AFD1AD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1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2C0B8648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CDHR1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512B46FB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3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044EE853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62336329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78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686FFFC6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PRDM13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2BB42DA4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3A47B6D5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</w:t>
            </w:r>
          </w:p>
        </w:tc>
      </w:tr>
      <w:tr w:rsidR="00A53ADE" w:rsidRPr="00483CAC" w14:paraId="234A995F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1D4B4CA1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2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6CC78996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CYP4V2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3DF63C2C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3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A6F476A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0A1388C6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79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2A72D08C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PRPF31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11B762AE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43515C31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</w:t>
            </w:r>
          </w:p>
        </w:tc>
      </w:tr>
      <w:tr w:rsidR="00A53ADE" w:rsidRPr="00483CAC" w14:paraId="40450687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7FEA959E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3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657AD2DF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EMC1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33F8943F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3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625C098E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7FE77029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80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6CC6E474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PRPF4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2537373E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524F1E2A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</w:t>
            </w:r>
          </w:p>
        </w:tc>
      </w:tr>
      <w:tr w:rsidR="00A53ADE" w:rsidRPr="00483CAC" w14:paraId="60DEDEE2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331837A5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4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431B7D2C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MAK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109DDEB9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3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13761B9A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350DA5DB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81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67A0A443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PRPF8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18CA9926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F62157B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</w:t>
            </w:r>
          </w:p>
        </w:tc>
      </w:tr>
      <w:tr w:rsidR="00A53ADE" w:rsidRPr="00483CAC" w14:paraId="74F47F98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61195DB7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5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252D189D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PDE6B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4E15FE6D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3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3CCE68B3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55937158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82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14702067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RAB28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2C97C452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55533A68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</w:t>
            </w:r>
          </w:p>
        </w:tc>
      </w:tr>
      <w:tr w:rsidR="00A53ADE" w:rsidRPr="00483CAC" w14:paraId="296E2367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62CFE5EC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6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5CB48ABD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PITPNM1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153B661B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3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2C8CD70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0C7DFAF0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83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581073F8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RABL5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0A3DE66F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03BDF50A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</w:t>
            </w:r>
          </w:p>
        </w:tc>
      </w:tr>
      <w:tr w:rsidR="00A53ADE" w:rsidRPr="00483CAC" w14:paraId="54928E92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0150E4B0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7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1761E53E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PROM1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21A442EF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3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35A88DC6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1E53B6F1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84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0C9DFACB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RGR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23AAFCEA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71B55534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</w:t>
            </w:r>
          </w:p>
        </w:tc>
      </w:tr>
      <w:tr w:rsidR="00A53ADE" w:rsidRPr="00483CAC" w14:paraId="4709AEC0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1574596C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8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2B974AAB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RIMS1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66185211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3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4E114F1C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0914C575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85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7CE7DCA3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RLBP1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66084FD3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67EB402B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</w:t>
            </w:r>
          </w:p>
        </w:tc>
      </w:tr>
      <w:tr w:rsidR="00A53ADE" w:rsidRPr="00483CAC" w14:paraId="5E8CB136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5981E2A0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9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66DFFD06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SNRNP200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39FAB469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3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61E7E2D4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17F5D22F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86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4C8D0F85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RPE65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5A992EDE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41A7D46A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</w:t>
            </w:r>
          </w:p>
        </w:tc>
      </w:tr>
      <w:tr w:rsidR="00A53ADE" w:rsidRPr="00483CAC" w14:paraId="657A09DC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56774220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30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3830B9D7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UNC45B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40563C61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3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475735D2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77B8984C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87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7FB781BC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RPGRIP1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3DF8F951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1381612F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</w:t>
            </w:r>
          </w:p>
        </w:tc>
      </w:tr>
      <w:tr w:rsidR="00A53ADE" w:rsidRPr="00483CAC" w14:paraId="4A22BF88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15D92932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31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470E28B3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AKAP9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053C2416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6F411749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8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2F274DAC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88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11DB8698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SAG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2DC73728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4E9BCD60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</w:t>
            </w:r>
          </w:p>
        </w:tc>
      </w:tr>
      <w:tr w:rsidR="00A53ADE" w:rsidRPr="00483CAC" w14:paraId="3E408058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321A8E36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32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3FCE843C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CACNA2D4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70B3CABC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3C757F70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8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02A6D052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89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54928B17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SIX6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14EEDF21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AF2C371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</w:t>
            </w:r>
          </w:p>
        </w:tc>
      </w:tr>
      <w:tr w:rsidR="00A53ADE" w:rsidRPr="00483CAC" w14:paraId="07F08302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4B8895F2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33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51ED46EB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CERKL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16C695B1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5B69657D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8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75676378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90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1A5FE47D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TTC8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6BCD467B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3D15C9EE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</w:t>
            </w:r>
          </w:p>
        </w:tc>
      </w:tr>
      <w:tr w:rsidR="00A53ADE" w:rsidRPr="00483CAC" w14:paraId="0F4D693C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30DEAB82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34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69667483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CHM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1A90C113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3E4BB691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8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79A7A925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91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3010F3CB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ZNF513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15657642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1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70768EB3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</w:t>
            </w:r>
          </w:p>
        </w:tc>
      </w:tr>
      <w:tr w:rsidR="00A53ADE" w:rsidRPr="00483CAC" w14:paraId="4A8BA448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27CACE2F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35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2A549B12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CNGA1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0ACDCBA6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140A4512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8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69088BFE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07EF81EB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0A57C467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64166773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</w:tr>
      <w:tr w:rsidR="00A53ADE" w:rsidRPr="00483CAC" w14:paraId="2EDA8E03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6A2A4182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36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722012E2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CRX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53814F34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2C85556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8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7A7E76BE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609E4132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323803D7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9F81F6E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</w:tr>
      <w:tr w:rsidR="00A53ADE" w:rsidRPr="00483CAC" w14:paraId="6BC70E34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1186D4C5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37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7C9D4E92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CTNNA1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39DC4268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51EC63ED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8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74C25442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5E276E06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29B4B45F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14787256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</w:tr>
      <w:tr w:rsidR="00A53ADE" w:rsidRPr="00483CAC" w14:paraId="53EDC52E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4E78CD3D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38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0B6669D1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FSCN2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72F6236E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67BA2F1D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8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6CAE6AFC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7A4B449F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34948A5D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418CDC57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</w:tr>
      <w:tr w:rsidR="00A53ADE" w:rsidRPr="00483CAC" w14:paraId="0D2DE25D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63B24BCD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39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4A12EC5C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GRK1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53026D0C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1F1E4738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8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679EEB5C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56B81537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6F12D54A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408D70D1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</w:tr>
      <w:tr w:rsidR="00A53ADE" w:rsidRPr="00483CAC" w14:paraId="13F94D38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3451B47F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0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3D863425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GRM6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608B3845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57FA9E2F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8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44935939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63D2CBFA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28E821B8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6C6258E5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</w:tr>
      <w:tr w:rsidR="00A53ADE" w:rsidRPr="00483CAC" w14:paraId="699864ED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5E1412EA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1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43269657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GUCA1A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3A6260B2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6B246560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8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6E521679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5E3510DF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34D53106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71C6903D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</w:tr>
      <w:tr w:rsidR="00A53ADE" w:rsidRPr="00483CAC" w14:paraId="7AE3B9F2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1664C02D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2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322D3D4A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IFT172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0C95098A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4C9BBBD0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8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0D80FBBF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2846986B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37520608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60BE2D7B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</w:tr>
      <w:tr w:rsidR="00A53ADE" w:rsidRPr="00483CAC" w14:paraId="03BF0C0E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0D617932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3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6F732570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IMPG2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2F703552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7EBA5989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8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4E09D94D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6AE2349D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03095C7B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192D8E76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</w:tr>
      <w:tr w:rsidR="00A53ADE" w:rsidRPr="00483CAC" w14:paraId="79D07C9C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533E2EA1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4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138FC383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IQCB1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0D4C3715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3FE9E6D6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8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0B498127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1DEC6DBE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123ACAD2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7483A7FD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</w:tr>
      <w:tr w:rsidR="00A53ADE" w:rsidRPr="00483CAC" w14:paraId="42995F1D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4E49557F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5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6E61C778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KCNV2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382E3ABC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609006C0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8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105FE665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4A1660B8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57895D3E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4BCAEAAA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</w:tr>
      <w:tr w:rsidR="00A53ADE" w:rsidRPr="00483CAC" w14:paraId="792D68C2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10E2AFD5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6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63803F1D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MERTK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4A023957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525E9778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8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11E5C0C5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362107CE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2C353331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0FF9B1F9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</w:tr>
      <w:tr w:rsidR="00A53ADE" w:rsidRPr="00483CAC" w14:paraId="001742CE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5E18C95E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7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77F214C1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NCL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1D1328C0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030F1250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8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743E4241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1380A47D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493316F7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4804ED7A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</w:tr>
      <w:tr w:rsidR="00A53ADE" w:rsidRPr="00483CAC" w14:paraId="51AD31AB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176A9861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48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6F6475E9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NMNAT1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7C0C6DBC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03DACA4C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8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7B8F88F7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4C86773F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5D998E1E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66EDF3C1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</w:tr>
      <w:tr w:rsidR="00A53ADE" w:rsidRPr="00483CAC" w14:paraId="0694A8ED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7C573EF0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lastRenderedPageBreak/>
              <w:t>49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3A168AE1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OAT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0DDA9FCD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17312895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8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53EE9CF1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0407A7F7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34C35D1D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45D7E5B8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</w:tr>
      <w:tr w:rsidR="00A53ADE" w:rsidRPr="00483CAC" w14:paraId="25DE0A70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102140DA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50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66C199E0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PDE6C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2C39066F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2B8A4EC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8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209BA7FC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0E883582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1A79703B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3FD33D28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</w:tr>
      <w:tr w:rsidR="00A53ADE" w:rsidRPr="00483CAC" w14:paraId="74F4507E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52433B89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51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784FD03B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RD3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28F462FE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428671FB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8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3ACF7D81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450E971A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5BC7A718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15623E14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</w:tr>
      <w:tr w:rsidR="00A53ADE" w:rsidRPr="00483CAC" w14:paraId="383B22F8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5BC0D9B3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52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106C7F79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RHO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2D62F776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48BC2DAD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8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76312E72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57CFBB22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574ADA99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6DB0F1DA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</w:tr>
      <w:tr w:rsidR="00A53ADE" w:rsidRPr="00483CAC" w14:paraId="4435E450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4FB957CA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53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1469B61B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RP2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367BD57E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47BA18A4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8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49502B90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23A400F1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65C4D7EB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4B9C3F51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</w:tr>
      <w:tr w:rsidR="00A53ADE" w:rsidRPr="00483CAC" w14:paraId="0DCB7F20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62849B64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54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144A2C5D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TULP1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7C94A7E0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6DF93023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8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0BB8A0FC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4504972C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5C285297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11F5625F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</w:tr>
      <w:tr w:rsidR="00A53ADE" w:rsidRPr="00483CAC" w14:paraId="38DB6C7B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52D8B355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55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5E64B35F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VCAN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58422824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7D0AC4BE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8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212A9ACC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7A813BA1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4AD9802E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151745BF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</w:tr>
      <w:tr w:rsidR="00A53ADE" w:rsidRPr="00483CAC" w14:paraId="46132933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54DD7815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56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4F54AFD2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WDR19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7EE9DE3B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6CFF808E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8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20F3C2FF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428C6A68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1FDAF359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DB64F76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bidi="ar-SA"/>
              </w:rPr>
            </w:pPr>
          </w:p>
        </w:tc>
      </w:tr>
      <w:tr w:rsidR="00A53ADE" w:rsidRPr="00483CAC" w14:paraId="60B6FAE8" w14:textId="77777777" w:rsidTr="005E4B8D">
        <w:trPr>
          <w:trHeight w:val="20"/>
        </w:trPr>
        <w:tc>
          <w:tcPr>
            <w:tcW w:w="408" w:type="dxa"/>
            <w:shd w:val="clear" w:color="auto" w:fill="auto"/>
            <w:vAlign w:val="center"/>
            <w:hideMark/>
          </w:tcPr>
          <w:p w14:paraId="6820605E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57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3D1DE3FE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bidi="ar-SA"/>
              </w:rPr>
              <w:t>ZEB1</w:t>
            </w: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cs/>
                <w:lang w:bidi="th-TH"/>
              </w:rPr>
              <w:t>*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3EC06C0D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2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76FE1453" w14:textId="77777777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0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>8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0C5E99AF" w14:textId="66107DAC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243A86D9" w14:textId="21B20F52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7453F61D" w14:textId="47027C7A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5415BB15" w14:textId="456E3D4B" w:rsidR="00A53ADE" w:rsidRPr="00483CAC" w:rsidRDefault="00A53ADE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</w:p>
        </w:tc>
      </w:tr>
      <w:tr w:rsidR="00E50386" w:rsidRPr="00483CAC" w14:paraId="2DEECEEB" w14:textId="77777777" w:rsidTr="0018081D">
        <w:trPr>
          <w:trHeight w:val="20"/>
        </w:trPr>
        <w:tc>
          <w:tcPr>
            <w:tcW w:w="7829" w:type="dxa"/>
            <w:gridSpan w:val="8"/>
            <w:shd w:val="clear" w:color="auto" w:fill="auto"/>
            <w:vAlign w:val="center"/>
          </w:tcPr>
          <w:p w14:paraId="071E3BF5" w14:textId="057A26C4" w:rsidR="00E50386" w:rsidRPr="00483CAC" w:rsidRDefault="00E50386" w:rsidP="00E5038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  <w:lang w:bidi="th-TH"/>
              </w:rPr>
              <w:t>*</w:t>
            </w:r>
            <w:r w:rsidR="00556E1E" w:rsidRPr="00483CAC">
              <w:rPr>
                <w:rFonts w:eastAsia="Times New Roman" w:cstheme="minorHAnsi"/>
                <w:color w:val="000000"/>
                <w:sz w:val="14"/>
                <w:szCs w:val="14"/>
                <w:lang w:bidi="ar-SA"/>
              </w:rPr>
              <w:t xml:space="preserve"> Potential causative genes</w:t>
            </w:r>
          </w:p>
        </w:tc>
      </w:tr>
    </w:tbl>
    <w:p w14:paraId="6B98E8CE" w14:textId="64280B3D" w:rsidR="005E4B8D" w:rsidRPr="00483CAC" w:rsidRDefault="005E4B8D">
      <w:pPr>
        <w:rPr>
          <w:rFonts w:cstheme="minorHAnsi"/>
          <w:b/>
          <w:bCs/>
          <w:szCs w:val="22"/>
          <w:cs/>
        </w:rPr>
      </w:pPr>
    </w:p>
    <w:p w14:paraId="6F440C48" w14:textId="5D8D06AE" w:rsidR="005765FD" w:rsidRPr="00483CAC" w:rsidRDefault="005765FD">
      <w:pPr>
        <w:rPr>
          <w:rFonts w:cstheme="minorHAnsi"/>
          <w:b/>
          <w:bCs/>
          <w:szCs w:val="22"/>
          <w:cs/>
        </w:rPr>
      </w:pPr>
      <w:r w:rsidRPr="00483CAC">
        <w:rPr>
          <w:rFonts w:cstheme="minorHAnsi"/>
          <w:b/>
          <w:bCs/>
          <w:szCs w:val="22"/>
          <w:cs/>
        </w:rPr>
        <w:br w:type="page"/>
      </w:r>
    </w:p>
    <w:p w14:paraId="1CAAF627" w14:textId="2EE71D7C" w:rsidR="00B43BDA" w:rsidRPr="00483CAC" w:rsidRDefault="00E11859">
      <w:pPr>
        <w:rPr>
          <w:rFonts w:cstheme="minorHAnsi"/>
          <w:b/>
          <w:bCs/>
          <w:szCs w:val="22"/>
        </w:rPr>
      </w:pPr>
      <w:r w:rsidRPr="00483CAC">
        <w:rPr>
          <w:rFonts w:cstheme="minorHAnsi"/>
          <w:b/>
          <w:bCs/>
          <w:szCs w:val="22"/>
        </w:rPr>
        <w:lastRenderedPageBreak/>
        <w:t>Supplementary Table S2</w:t>
      </w:r>
      <w:r w:rsidR="00572C1B" w:rsidRPr="00483CAC">
        <w:rPr>
          <w:rFonts w:cstheme="minorHAnsi"/>
          <w:b/>
          <w:bCs/>
          <w:szCs w:val="22"/>
          <w:cs/>
        </w:rPr>
        <w:t>.</w:t>
      </w:r>
      <w:r w:rsidR="00572C1B" w:rsidRPr="00483CAC">
        <w:rPr>
          <w:rFonts w:cstheme="minorHAnsi"/>
          <w:b/>
          <w:bCs/>
          <w:szCs w:val="22"/>
        </w:rPr>
        <w:t xml:space="preserve"> EYS variants identified in RP pati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1"/>
        <w:gridCol w:w="1121"/>
        <w:gridCol w:w="2446"/>
        <w:gridCol w:w="2169"/>
        <w:gridCol w:w="1073"/>
        <w:gridCol w:w="2693"/>
        <w:gridCol w:w="1945"/>
      </w:tblGrid>
      <w:tr w:rsidR="00423D71" w:rsidRPr="00483CAC" w14:paraId="5A628D2F" w14:textId="77777777" w:rsidTr="005E4B8D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BCF8F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Pati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ADC12" w14:textId="3B1FD501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483CAC">
              <w:rPr>
                <w:rFonts w:eastAsia="Times New Roman" w:cstheme="minorHAns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949A0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483CAC">
              <w:rPr>
                <w:rFonts w:eastAsia="Times New Roman" w:cstheme="minorHAnsi"/>
                <w:b/>
                <w:bCs/>
                <w:sz w:val="14"/>
                <w:szCs w:val="14"/>
              </w:rPr>
              <w:t>Nucleotide</w:t>
            </w:r>
            <w:r w:rsidRPr="00483CAC">
              <w:rPr>
                <w:rFonts w:eastAsia="Times New Roman" w:cstheme="minorHAnsi"/>
                <w:b/>
                <w:bCs/>
                <w:sz w:val="14"/>
                <w:szCs w:val="14"/>
                <w:cs/>
              </w:rPr>
              <w:t xml:space="preserve"> </w:t>
            </w:r>
            <w:r w:rsidRPr="00483CAC">
              <w:rPr>
                <w:rFonts w:eastAsia="Times New Roman" w:cstheme="minorHAnsi"/>
                <w:b/>
                <w:bCs/>
                <w:sz w:val="14"/>
                <w:szCs w:val="14"/>
              </w:rPr>
              <w:t>chan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A439C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483CAC">
              <w:rPr>
                <w:rFonts w:eastAsia="Times New Roman" w:cstheme="minorHAnsi"/>
                <w:b/>
                <w:bCs/>
                <w:sz w:val="14"/>
                <w:szCs w:val="14"/>
              </w:rPr>
              <w:t>Amino acid chan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09242" w14:textId="456B915E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Zygos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7DEF8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MOI</w:t>
            </w:r>
          </w:p>
        </w:tc>
        <w:tc>
          <w:tcPr>
            <w:tcW w:w="0" w:type="auto"/>
            <w:vAlign w:val="center"/>
          </w:tcPr>
          <w:p w14:paraId="0001A6A4" w14:textId="77777777" w:rsidR="00423D71" w:rsidRPr="00483CAC" w:rsidRDefault="00423D71" w:rsidP="00423D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Variant classification</w:t>
            </w:r>
          </w:p>
        </w:tc>
      </w:tr>
      <w:tr w:rsidR="00423D71" w:rsidRPr="00483CAC" w14:paraId="55D78A35" w14:textId="5F741104" w:rsidTr="005E4B8D">
        <w:trPr>
          <w:trHeight w:val="20"/>
        </w:trPr>
        <w:tc>
          <w:tcPr>
            <w:tcW w:w="12318" w:type="dxa"/>
            <w:gridSpan w:val="7"/>
          </w:tcPr>
          <w:p w14:paraId="11CF3957" w14:textId="77777777" w:rsidR="00423D71" w:rsidRPr="00483CAC" w:rsidRDefault="00423D71" w:rsidP="00874EF5">
            <w:pPr>
              <w:spacing w:after="0" w:line="240" w:lineRule="auto"/>
              <w:rPr>
                <w:rFonts w:cstheme="minorHAnsi"/>
                <w:b/>
                <w:bCs/>
                <w:sz w:val="14"/>
                <w:szCs w:val="14"/>
              </w:rPr>
            </w:pPr>
            <w:r w:rsidRPr="00483CAC">
              <w:rPr>
                <w:rFonts w:cstheme="minorHAnsi"/>
                <w:b/>
                <w:bCs/>
                <w:sz w:val="14"/>
                <w:szCs w:val="14"/>
              </w:rPr>
              <w:t>Patients with EYS</w:t>
            </w:r>
            <w:r w:rsidRPr="00483CAC">
              <w:rPr>
                <w:rFonts w:cstheme="minorHAnsi"/>
                <w:b/>
                <w:bCs/>
                <w:sz w:val="14"/>
                <w:szCs w:val="14"/>
                <w:cs/>
              </w:rPr>
              <w:t>-</w:t>
            </w:r>
            <w:r w:rsidRPr="00483CAC">
              <w:rPr>
                <w:rFonts w:cstheme="minorHAnsi"/>
                <w:b/>
                <w:bCs/>
                <w:sz w:val="14"/>
                <w:szCs w:val="14"/>
              </w:rPr>
              <w:t>causative bi</w:t>
            </w:r>
            <w:r w:rsidRPr="00483CAC">
              <w:rPr>
                <w:rFonts w:cstheme="minorHAnsi"/>
                <w:b/>
                <w:bCs/>
                <w:sz w:val="14"/>
                <w:szCs w:val="14"/>
                <w:cs/>
              </w:rPr>
              <w:t>-</w:t>
            </w:r>
            <w:r w:rsidRPr="00483CAC">
              <w:rPr>
                <w:rFonts w:cstheme="minorHAnsi"/>
                <w:b/>
                <w:bCs/>
                <w:sz w:val="14"/>
                <w:szCs w:val="14"/>
              </w:rPr>
              <w:t>allelic variants</w:t>
            </w:r>
          </w:p>
        </w:tc>
      </w:tr>
      <w:tr w:rsidR="00423D71" w:rsidRPr="00483CAC" w14:paraId="3A622358" w14:textId="77777777" w:rsidTr="005E4B8D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8DDF7A8" w14:textId="77777777" w:rsidR="00423D71" w:rsidRPr="00483CAC" w:rsidRDefault="00423D71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P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CEBF4C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eastAsia="Times New Roman" w:cstheme="minorHAnsi"/>
                <w:i/>
                <w:iCs/>
                <w:sz w:val="14"/>
                <w:szCs w:val="14"/>
              </w:rPr>
              <w:t>EY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8DC9A8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sz w:val="14"/>
                <w:szCs w:val="14"/>
              </w:rPr>
              <w:t>c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>1260_1260delG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7E2664" w14:textId="4FAA0B54" w:rsidR="00423D71" w:rsidRPr="00483CAC" w:rsidRDefault="008A6C4E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p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Asn421Metfs</w:t>
            </w:r>
            <w:r w:rsidRPr="00483CAC">
              <w:rPr>
                <w:rFonts w:cstheme="minorHAnsi"/>
                <w:sz w:val="14"/>
                <w:szCs w:val="14"/>
                <w:cs/>
              </w:rPr>
              <w:t>*</w:t>
            </w:r>
            <w:r w:rsidRPr="00483CAC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B93CDFA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Comp He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051CF35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arRP</w:t>
            </w:r>
          </w:p>
        </w:tc>
        <w:tc>
          <w:tcPr>
            <w:tcW w:w="0" w:type="auto"/>
            <w:tcBorders>
              <w:bottom w:val="nil"/>
            </w:tcBorders>
          </w:tcPr>
          <w:p w14:paraId="7D86E091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P</w:t>
            </w:r>
          </w:p>
        </w:tc>
      </w:tr>
      <w:tr w:rsidR="00423D71" w:rsidRPr="00483CAC" w14:paraId="2D6B4E43" w14:textId="77777777" w:rsidTr="005E4B8D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1F2CCCB" w14:textId="77777777" w:rsidR="00423D71" w:rsidRPr="00483CAC" w:rsidRDefault="00423D71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39F0E8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eastAsia="Times New Roman" w:cstheme="minorHAnsi"/>
                <w:i/>
                <w:iCs/>
                <w:sz w:val="14"/>
                <w:szCs w:val="14"/>
              </w:rPr>
              <w:t>EY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DBD817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sz w:val="14"/>
                <w:szCs w:val="14"/>
              </w:rPr>
              <w:t>c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 xml:space="preserve">6416G&gt;A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FD9BBC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sz w:val="14"/>
                <w:szCs w:val="14"/>
              </w:rPr>
              <w:t>p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 xml:space="preserve">Cys2139Tyr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4C49AC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Comp He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B3252D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arRP</w:t>
            </w:r>
          </w:p>
        </w:tc>
        <w:tc>
          <w:tcPr>
            <w:tcW w:w="0" w:type="auto"/>
            <w:tcBorders>
              <w:top w:val="nil"/>
            </w:tcBorders>
          </w:tcPr>
          <w:p w14:paraId="44A5F315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P</w:t>
            </w:r>
          </w:p>
        </w:tc>
      </w:tr>
      <w:tr w:rsidR="00423D71" w:rsidRPr="00483CAC" w14:paraId="2610841B" w14:textId="77777777" w:rsidTr="005E4B8D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62DD2" w14:textId="77777777" w:rsidR="00423D71" w:rsidRPr="00483CAC" w:rsidRDefault="00423D71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3BF109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</w:rPr>
              <w:t>EY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9A9D0A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c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6416G&gt;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87805D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p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Cys2139Ty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547A08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Ho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DA3D54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arRP</w:t>
            </w:r>
          </w:p>
        </w:tc>
        <w:tc>
          <w:tcPr>
            <w:tcW w:w="0" w:type="auto"/>
          </w:tcPr>
          <w:p w14:paraId="6F6F90BD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P</w:t>
            </w:r>
          </w:p>
        </w:tc>
      </w:tr>
      <w:tr w:rsidR="00423D71" w:rsidRPr="00483CAC" w14:paraId="59E8C1A8" w14:textId="77777777" w:rsidTr="005E4B8D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A8CF28" w14:textId="77777777" w:rsidR="00423D71" w:rsidRPr="00483CAC" w:rsidRDefault="00423D71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6F1584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eastAsia="Times New Roman" w:cstheme="minorHAnsi"/>
                <w:i/>
                <w:iCs/>
                <w:sz w:val="14"/>
                <w:szCs w:val="14"/>
              </w:rPr>
              <w:t>EY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94F76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sz w:val="14"/>
                <w:szCs w:val="14"/>
              </w:rPr>
              <w:t>c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>8107G&gt;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A0D07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sz w:val="14"/>
                <w:szCs w:val="14"/>
              </w:rPr>
              <w:t>p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>Glu2703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2290FF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Ho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215D1A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arRP</w:t>
            </w:r>
          </w:p>
        </w:tc>
        <w:tc>
          <w:tcPr>
            <w:tcW w:w="0" w:type="auto"/>
          </w:tcPr>
          <w:p w14:paraId="61FD9FCF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P</w:t>
            </w:r>
          </w:p>
        </w:tc>
      </w:tr>
      <w:tr w:rsidR="00423D71" w:rsidRPr="00483CAC" w14:paraId="7772F513" w14:textId="77777777" w:rsidTr="005E4B8D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15A34BA" w14:textId="77777777" w:rsidR="00423D71" w:rsidRPr="00483CAC" w:rsidRDefault="00423D71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P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5A6B5D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eastAsia="Times New Roman" w:cstheme="minorHAnsi"/>
                <w:i/>
                <w:iCs/>
                <w:sz w:val="14"/>
                <w:szCs w:val="14"/>
              </w:rPr>
              <w:t>EY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3D5A494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sz w:val="14"/>
                <w:szCs w:val="14"/>
              </w:rPr>
              <w:t>c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>2486_2486del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6179AC7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sz w:val="14"/>
                <w:szCs w:val="14"/>
              </w:rPr>
              <w:t>p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>Ile829Thrfs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*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 xml:space="preserve">39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99BC68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Comp He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DD9BD9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arRP</w:t>
            </w:r>
          </w:p>
        </w:tc>
        <w:tc>
          <w:tcPr>
            <w:tcW w:w="0" w:type="auto"/>
            <w:tcBorders>
              <w:bottom w:val="nil"/>
            </w:tcBorders>
          </w:tcPr>
          <w:p w14:paraId="76B0CB44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P</w:t>
            </w:r>
          </w:p>
        </w:tc>
      </w:tr>
      <w:tr w:rsidR="00423D71" w:rsidRPr="00483CAC" w14:paraId="2098B9ED" w14:textId="77777777" w:rsidTr="005E4B8D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030C008" w14:textId="77777777" w:rsidR="00423D71" w:rsidRPr="00483CAC" w:rsidRDefault="00423D71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A5A8FD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eastAsia="Times New Roman" w:cstheme="minorHAnsi"/>
                <w:i/>
                <w:iCs/>
                <w:sz w:val="14"/>
                <w:szCs w:val="14"/>
              </w:rPr>
              <w:t>EY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50F974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sz w:val="14"/>
                <w:szCs w:val="14"/>
              </w:rPr>
              <w:t>c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 xml:space="preserve">8107G&gt;T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7EC79B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sz w:val="14"/>
                <w:szCs w:val="14"/>
              </w:rPr>
              <w:t>p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>Glu2703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BC77CC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Comp H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4CBBEE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arR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D265D1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P</w:t>
            </w:r>
          </w:p>
        </w:tc>
      </w:tr>
      <w:tr w:rsidR="00423D71" w:rsidRPr="00483CAC" w14:paraId="6D041750" w14:textId="77777777" w:rsidTr="005E4B8D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E217904" w14:textId="77777777" w:rsidR="00423D71" w:rsidRPr="00483CAC" w:rsidRDefault="00423D71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90FD25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eastAsia="Times New Roman" w:cstheme="minorHAnsi"/>
                <w:i/>
                <w:iCs/>
                <w:sz w:val="14"/>
                <w:szCs w:val="14"/>
              </w:rPr>
              <w:t>USH2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4C3422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sz w:val="14"/>
                <w:szCs w:val="14"/>
              </w:rPr>
              <w:t>c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>2321G&gt;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78BEF7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sz w:val="14"/>
                <w:szCs w:val="14"/>
              </w:rPr>
              <w:t>p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>Gly774Glu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42CF90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21AC3E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arRP, arUSH</w:t>
            </w:r>
          </w:p>
        </w:tc>
        <w:tc>
          <w:tcPr>
            <w:tcW w:w="0" w:type="auto"/>
            <w:tcBorders>
              <w:top w:val="nil"/>
            </w:tcBorders>
          </w:tcPr>
          <w:p w14:paraId="23D993B4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VUS</w:t>
            </w:r>
          </w:p>
        </w:tc>
      </w:tr>
      <w:tr w:rsidR="00423D71" w:rsidRPr="00483CAC" w14:paraId="757655AE" w14:textId="77777777" w:rsidTr="005E4B8D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0FF375F" w14:textId="77777777" w:rsidR="00423D71" w:rsidRPr="00483CAC" w:rsidRDefault="00423D71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P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777844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eastAsia="Times New Roman" w:cstheme="minorHAnsi"/>
                <w:i/>
                <w:iCs/>
                <w:sz w:val="14"/>
                <w:szCs w:val="14"/>
              </w:rPr>
              <w:t>EY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4D8BEA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sz w:val="14"/>
                <w:szCs w:val="14"/>
              </w:rPr>
              <w:t>c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>7327G&gt;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FD673A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sz w:val="14"/>
                <w:szCs w:val="14"/>
              </w:rPr>
              <w:t>p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>Glu2443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 xml:space="preserve">*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96DE007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Comp He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7386315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arRP</w:t>
            </w:r>
          </w:p>
        </w:tc>
        <w:tc>
          <w:tcPr>
            <w:tcW w:w="0" w:type="auto"/>
            <w:tcBorders>
              <w:bottom w:val="nil"/>
            </w:tcBorders>
          </w:tcPr>
          <w:p w14:paraId="193DDDE5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P</w:t>
            </w:r>
          </w:p>
        </w:tc>
      </w:tr>
      <w:tr w:rsidR="00423D71" w:rsidRPr="00483CAC" w14:paraId="1BB4981E" w14:textId="77777777" w:rsidTr="005E4B8D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7C1FCF4" w14:textId="77777777" w:rsidR="00423D71" w:rsidRPr="00483CAC" w:rsidRDefault="00423D71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03BD81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eastAsia="Times New Roman" w:cstheme="minorHAnsi"/>
                <w:i/>
                <w:iCs/>
                <w:sz w:val="14"/>
                <w:szCs w:val="14"/>
              </w:rPr>
              <w:t>EY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89F2AD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sz w:val="14"/>
                <w:szCs w:val="14"/>
              </w:rPr>
              <w:t>c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>7328A&gt;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2FB794" w14:textId="51B9A59D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sz w:val="14"/>
                <w:szCs w:val="14"/>
              </w:rPr>
              <w:t>p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>Glu2443Ala</w:t>
            </w:r>
            <w:r w:rsidR="008A6C4E" w:rsidRPr="00483CAC">
              <w:rPr>
                <w:rFonts w:eastAsia="Times New Roman" w:cstheme="minorHAnsi"/>
                <w:sz w:val="14"/>
                <w:szCs w:val="14"/>
                <w:cs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A295B6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Comp H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564527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arR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A7C170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LP</w:t>
            </w:r>
          </w:p>
        </w:tc>
      </w:tr>
      <w:tr w:rsidR="00423D71" w:rsidRPr="00483CAC" w14:paraId="040E6164" w14:textId="77777777" w:rsidTr="005E4B8D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A3C73BD" w14:textId="77777777" w:rsidR="00423D71" w:rsidRPr="00483CAC" w:rsidRDefault="00423D71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87E2D9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eastAsia="Times New Roman" w:cstheme="minorHAnsi"/>
                <w:i/>
                <w:iCs/>
                <w:sz w:val="14"/>
                <w:szCs w:val="14"/>
              </w:rPr>
              <w:t>EY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1646EB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sz w:val="14"/>
                <w:szCs w:val="14"/>
              </w:rPr>
              <w:t>c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>7331T&gt;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AB8607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sz w:val="14"/>
                <w:szCs w:val="14"/>
              </w:rPr>
              <w:t>p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 xml:space="preserve">Phe2444Tyr 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41ABFD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Comp H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6FBC8A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arR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A0B360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LP</w:t>
            </w:r>
          </w:p>
        </w:tc>
      </w:tr>
      <w:tr w:rsidR="00423D71" w:rsidRPr="00483CAC" w14:paraId="0A67594C" w14:textId="77777777" w:rsidTr="005E4B8D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6BAE1F1" w14:textId="77777777" w:rsidR="00423D71" w:rsidRPr="00483CAC" w:rsidRDefault="00423D71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3C9679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eastAsia="Times New Roman" w:cstheme="minorHAnsi"/>
                <w:i/>
                <w:iCs/>
                <w:sz w:val="14"/>
                <w:szCs w:val="14"/>
              </w:rPr>
              <w:t>EY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655E38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sz w:val="14"/>
                <w:szCs w:val="14"/>
              </w:rPr>
              <w:t>c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>7332_7333delC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DC8860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sz w:val="14"/>
                <w:szCs w:val="14"/>
              </w:rPr>
              <w:t>p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>Phe2444Leufs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*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 xml:space="preserve">16 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689249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Comp He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C0B1F7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arRP</w:t>
            </w:r>
          </w:p>
        </w:tc>
        <w:tc>
          <w:tcPr>
            <w:tcW w:w="0" w:type="auto"/>
            <w:tcBorders>
              <w:top w:val="nil"/>
            </w:tcBorders>
          </w:tcPr>
          <w:p w14:paraId="67783A74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P</w:t>
            </w:r>
          </w:p>
        </w:tc>
      </w:tr>
      <w:tr w:rsidR="00423D71" w:rsidRPr="00483CAC" w14:paraId="788B0C05" w14:textId="77777777" w:rsidTr="005E4B8D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9D97454" w14:textId="77777777" w:rsidR="00423D71" w:rsidRPr="00483CAC" w:rsidRDefault="00423D71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P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02281F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eastAsia="Times New Roman" w:cstheme="minorHAnsi"/>
                <w:i/>
                <w:iCs/>
                <w:sz w:val="14"/>
                <w:szCs w:val="14"/>
              </w:rPr>
              <w:t>EY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C9FE55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c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6416G&gt;A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C2EF13F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p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Cys2139Tyr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FE9ED15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Comp He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C390763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arRP</w:t>
            </w:r>
          </w:p>
        </w:tc>
        <w:tc>
          <w:tcPr>
            <w:tcW w:w="0" w:type="auto"/>
            <w:tcBorders>
              <w:bottom w:val="nil"/>
            </w:tcBorders>
          </w:tcPr>
          <w:p w14:paraId="02DD22C2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P</w:t>
            </w:r>
          </w:p>
        </w:tc>
      </w:tr>
      <w:tr w:rsidR="00423D71" w:rsidRPr="00483CAC" w14:paraId="5BFB64AC" w14:textId="77777777" w:rsidTr="005E4B8D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95907B8" w14:textId="77777777" w:rsidR="00423D71" w:rsidRPr="00483CAC" w:rsidRDefault="00423D71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217D99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eastAsia="Times New Roman" w:cstheme="minorHAnsi"/>
                <w:i/>
                <w:iCs/>
                <w:sz w:val="14"/>
                <w:szCs w:val="14"/>
              </w:rPr>
              <w:t>EY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DC2F13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sz w:val="14"/>
                <w:szCs w:val="14"/>
              </w:rPr>
              <w:t>c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 xml:space="preserve">6557G&gt;A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06B33D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sz w:val="14"/>
                <w:szCs w:val="14"/>
              </w:rPr>
              <w:t>p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>Gly2186Gl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16DBA4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Comp H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F4EA0F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arR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C4263B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P</w:t>
            </w:r>
          </w:p>
        </w:tc>
      </w:tr>
      <w:tr w:rsidR="00423D71" w:rsidRPr="00483CAC" w14:paraId="34327D16" w14:textId="77777777" w:rsidTr="005E4B8D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6520003" w14:textId="77777777" w:rsidR="00423D71" w:rsidRPr="00483CAC" w:rsidRDefault="00423D71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642FFC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eastAsia="Times New Roman" w:cstheme="minorHAnsi"/>
                <w:i/>
                <w:iCs/>
                <w:sz w:val="14"/>
                <w:szCs w:val="14"/>
              </w:rPr>
              <w:t>EY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91B8DA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sz w:val="14"/>
                <w:szCs w:val="14"/>
              </w:rPr>
              <w:t>c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>8012T&gt;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6D6907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sz w:val="14"/>
                <w:szCs w:val="14"/>
              </w:rPr>
              <w:t>p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>Leu2671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62DF40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Comp H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1B6C72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arR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1C3537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P</w:t>
            </w:r>
          </w:p>
        </w:tc>
      </w:tr>
      <w:tr w:rsidR="00423D71" w:rsidRPr="00483CAC" w14:paraId="23E1DF1D" w14:textId="77777777" w:rsidTr="005E4B8D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FF58372" w14:textId="77777777" w:rsidR="00423D71" w:rsidRPr="00483CAC" w:rsidRDefault="00423D71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3113BB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eastAsia="Times New Roman" w:cstheme="minorHAnsi"/>
                <w:i/>
                <w:iCs/>
                <w:sz w:val="14"/>
                <w:szCs w:val="14"/>
              </w:rPr>
              <w:t>SNRNP2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CECEF1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sz w:val="14"/>
                <w:szCs w:val="14"/>
              </w:rPr>
              <w:t>c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>329G&gt;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E5BD81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sz w:val="14"/>
                <w:szCs w:val="14"/>
              </w:rPr>
              <w:t>p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>Arg110Gl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A3E26B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31F392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adRP</w:t>
            </w:r>
          </w:p>
        </w:tc>
        <w:tc>
          <w:tcPr>
            <w:tcW w:w="0" w:type="auto"/>
            <w:tcBorders>
              <w:top w:val="nil"/>
            </w:tcBorders>
          </w:tcPr>
          <w:p w14:paraId="6659F391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VUS</w:t>
            </w:r>
          </w:p>
        </w:tc>
      </w:tr>
      <w:tr w:rsidR="00423D71" w:rsidRPr="00483CAC" w14:paraId="7C9F3B05" w14:textId="77777777" w:rsidTr="005E4B8D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B39226B" w14:textId="77777777" w:rsidR="00423D71" w:rsidRPr="00483CAC" w:rsidRDefault="00423D71" w:rsidP="005E4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P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30AEE9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eastAsia="Times New Roman" w:cstheme="minorHAnsi"/>
                <w:i/>
                <w:iCs/>
                <w:sz w:val="14"/>
                <w:szCs w:val="14"/>
              </w:rPr>
              <w:t>EY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B3032E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sz w:val="14"/>
                <w:szCs w:val="14"/>
              </w:rPr>
              <w:t>c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 xml:space="preserve">2041G&gt;T 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8DA9B8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sz w:val="14"/>
                <w:szCs w:val="14"/>
              </w:rPr>
              <w:t>p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>Asp681Ty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EB4BF8C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Comp He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725578A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arRP</w:t>
            </w:r>
          </w:p>
        </w:tc>
        <w:tc>
          <w:tcPr>
            <w:tcW w:w="0" w:type="auto"/>
            <w:tcBorders>
              <w:bottom w:val="nil"/>
            </w:tcBorders>
          </w:tcPr>
          <w:p w14:paraId="6E9C48BC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LP</w:t>
            </w:r>
          </w:p>
        </w:tc>
      </w:tr>
      <w:tr w:rsidR="00423D71" w:rsidRPr="00483CAC" w14:paraId="7104BFE7" w14:textId="77777777" w:rsidTr="005E4B8D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3A83039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BCA6EB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eastAsia="Times New Roman" w:cstheme="minorHAnsi"/>
                <w:i/>
                <w:iCs/>
                <w:sz w:val="14"/>
                <w:szCs w:val="14"/>
              </w:rPr>
              <w:t>EY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5C7BD5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sz w:val="14"/>
                <w:szCs w:val="14"/>
              </w:rPr>
              <w:t>c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 xml:space="preserve">7115T&gt;A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077AF7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sz w:val="14"/>
                <w:szCs w:val="14"/>
              </w:rPr>
              <w:t>p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>Phe2372Ty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050E74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Comp H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083EDF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arR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60DCD5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LP</w:t>
            </w:r>
          </w:p>
        </w:tc>
      </w:tr>
      <w:tr w:rsidR="00423D71" w:rsidRPr="00483CAC" w14:paraId="7DBF3CEB" w14:textId="77777777" w:rsidTr="005E4B8D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E42E9BE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972332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eastAsia="Times New Roman" w:cstheme="minorHAnsi"/>
                <w:i/>
                <w:iCs/>
                <w:sz w:val="14"/>
                <w:szCs w:val="14"/>
              </w:rPr>
              <w:t>BEST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2E23D5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sz w:val="14"/>
                <w:szCs w:val="14"/>
              </w:rPr>
              <w:t>c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>28G&gt;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218716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sz w:val="14"/>
                <w:szCs w:val="14"/>
              </w:rPr>
              <w:t>p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>Ala10Pro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480F43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7E66FD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adMD</w:t>
            </w:r>
          </w:p>
        </w:tc>
        <w:tc>
          <w:tcPr>
            <w:tcW w:w="0" w:type="auto"/>
            <w:tcBorders>
              <w:top w:val="nil"/>
            </w:tcBorders>
          </w:tcPr>
          <w:p w14:paraId="4941D618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VUS</w:t>
            </w:r>
          </w:p>
        </w:tc>
      </w:tr>
      <w:tr w:rsidR="00423D71" w:rsidRPr="00483CAC" w14:paraId="02E877B9" w14:textId="77777777" w:rsidTr="005E4B8D">
        <w:trPr>
          <w:trHeight w:val="20"/>
        </w:trPr>
        <w:tc>
          <w:tcPr>
            <w:tcW w:w="12318" w:type="dxa"/>
            <w:gridSpan w:val="7"/>
            <w:shd w:val="clear" w:color="auto" w:fill="auto"/>
            <w:noWrap/>
            <w:vAlign w:val="center"/>
          </w:tcPr>
          <w:p w14:paraId="50DE802F" w14:textId="417C6464" w:rsidR="00423D71" w:rsidRPr="00483CAC" w:rsidRDefault="00423D71" w:rsidP="00874EF5">
            <w:pPr>
              <w:spacing w:after="0" w:line="240" w:lineRule="auto"/>
              <w:rPr>
                <w:rFonts w:cstheme="minorHAnsi"/>
                <w:b/>
                <w:bCs/>
                <w:sz w:val="14"/>
                <w:szCs w:val="14"/>
              </w:rPr>
            </w:pPr>
            <w:r w:rsidRPr="00483CAC">
              <w:rPr>
                <w:rFonts w:cstheme="minorHAnsi"/>
                <w:b/>
                <w:bCs/>
                <w:sz w:val="14"/>
                <w:szCs w:val="14"/>
              </w:rPr>
              <w:t>Patients with non</w:t>
            </w:r>
            <w:r w:rsidRPr="00483CAC">
              <w:rPr>
                <w:rFonts w:cstheme="minorHAnsi"/>
                <w:b/>
                <w:bCs/>
                <w:sz w:val="14"/>
                <w:szCs w:val="14"/>
                <w:cs/>
              </w:rPr>
              <w:t>-</w:t>
            </w:r>
            <w:r w:rsidRPr="00483CAC">
              <w:rPr>
                <w:rFonts w:cstheme="minorHAnsi"/>
                <w:b/>
                <w:bCs/>
                <w:sz w:val="14"/>
                <w:szCs w:val="14"/>
              </w:rPr>
              <w:t>disease causing EYS</w:t>
            </w:r>
            <w:r w:rsidRPr="00483CAC">
              <w:rPr>
                <w:rFonts w:cstheme="minorHAnsi"/>
                <w:b/>
                <w:bCs/>
                <w:sz w:val="14"/>
                <w:szCs w:val="14"/>
                <w:cs/>
              </w:rPr>
              <w:t xml:space="preserve"> </w:t>
            </w:r>
            <w:r w:rsidRPr="00483CAC">
              <w:rPr>
                <w:rFonts w:cstheme="minorHAnsi"/>
                <w:b/>
                <w:bCs/>
                <w:sz w:val="14"/>
                <w:szCs w:val="14"/>
              </w:rPr>
              <w:t>variants</w:t>
            </w:r>
          </w:p>
        </w:tc>
      </w:tr>
      <w:tr w:rsidR="00423D71" w:rsidRPr="00483CAC" w14:paraId="65BADF92" w14:textId="77777777" w:rsidTr="005E4B8D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2B45B638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 w:themeColor="text1"/>
                <w:sz w:val="14"/>
                <w:szCs w:val="14"/>
              </w:rPr>
              <w:t>P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543EBE11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eastAsia="Times New Roman" w:cstheme="minorHAnsi"/>
                <w:i/>
                <w:iCs/>
                <w:sz w:val="14"/>
                <w:szCs w:val="14"/>
              </w:rPr>
              <w:t>EY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060E79A8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sz w:val="14"/>
                <w:szCs w:val="14"/>
              </w:rPr>
              <w:t>IVS19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+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 xml:space="preserve">1G&gt;A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745DCF96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sz w:val="14"/>
                <w:szCs w:val="14"/>
              </w:rPr>
              <w:t>splicing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4DF1981D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Comp He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48657CA8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arRP</w:t>
            </w:r>
          </w:p>
        </w:tc>
        <w:tc>
          <w:tcPr>
            <w:tcW w:w="0" w:type="auto"/>
            <w:tcBorders>
              <w:top w:val="nil"/>
            </w:tcBorders>
          </w:tcPr>
          <w:p w14:paraId="786C16FD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LP</w:t>
            </w:r>
          </w:p>
        </w:tc>
      </w:tr>
      <w:tr w:rsidR="00423D71" w:rsidRPr="00483CAC" w14:paraId="05EF692E" w14:textId="77777777" w:rsidTr="005E4B8D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4D1FC106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7A5C1EF0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eastAsia="Times New Roman" w:cstheme="minorHAnsi"/>
                <w:i/>
                <w:iCs/>
                <w:sz w:val="14"/>
                <w:szCs w:val="14"/>
              </w:rPr>
              <w:t>EY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3B1BE183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sz w:val="14"/>
                <w:szCs w:val="14"/>
              </w:rPr>
              <w:t>c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>7868G&gt;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37A7300A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sz w:val="14"/>
                <w:szCs w:val="14"/>
              </w:rPr>
              <w:t>p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 xml:space="preserve">Gly2623Glu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3EAB41F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Comp He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E0CBD7C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arRP</w:t>
            </w:r>
          </w:p>
        </w:tc>
        <w:tc>
          <w:tcPr>
            <w:tcW w:w="0" w:type="auto"/>
            <w:tcBorders>
              <w:top w:val="nil"/>
            </w:tcBorders>
          </w:tcPr>
          <w:p w14:paraId="49CE2F0A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VUS</w:t>
            </w:r>
          </w:p>
        </w:tc>
      </w:tr>
      <w:tr w:rsidR="00423D71" w:rsidRPr="00483CAC" w14:paraId="7C1E2D3C" w14:textId="77777777" w:rsidTr="005E4B8D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4CA2B552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0336190C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eastAsia="Times New Roman" w:cstheme="minorHAnsi"/>
                <w:i/>
                <w:iCs/>
                <w:sz w:val="14"/>
                <w:szCs w:val="14"/>
              </w:rPr>
              <w:t>RIMS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4D6B883F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sz w:val="14"/>
                <w:szCs w:val="14"/>
              </w:rPr>
              <w:t>c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>1664G&gt;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3156BD25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sz w:val="14"/>
                <w:szCs w:val="14"/>
              </w:rPr>
              <w:t>p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>Ser555As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67A30044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34E2A02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adCRD</w:t>
            </w:r>
          </w:p>
        </w:tc>
        <w:tc>
          <w:tcPr>
            <w:tcW w:w="0" w:type="auto"/>
            <w:tcBorders>
              <w:top w:val="nil"/>
            </w:tcBorders>
          </w:tcPr>
          <w:p w14:paraId="18AE91DB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VUS</w:t>
            </w:r>
          </w:p>
        </w:tc>
      </w:tr>
      <w:tr w:rsidR="00423D71" w:rsidRPr="00483CAC" w14:paraId="03E1567F" w14:textId="77777777" w:rsidTr="005E4B8D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2CBA5D38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3037F08B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eastAsia="Times New Roman" w:cstheme="minorHAnsi"/>
                <w:i/>
                <w:iCs/>
                <w:sz w:val="14"/>
                <w:szCs w:val="14"/>
              </w:rPr>
              <w:t>CNGA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6D13C335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sz w:val="14"/>
                <w:szCs w:val="14"/>
              </w:rPr>
              <w:t>c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>1405G&gt;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2A34C9BB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sz w:val="14"/>
                <w:szCs w:val="14"/>
              </w:rPr>
              <w:t>p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>Val469Ph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462BDFFA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C3C59E2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arRP</w:t>
            </w:r>
          </w:p>
        </w:tc>
        <w:tc>
          <w:tcPr>
            <w:tcW w:w="0" w:type="auto"/>
            <w:tcBorders>
              <w:top w:val="nil"/>
            </w:tcBorders>
          </w:tcPr>
          <w:p w14:paraId="5250E155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VUS</w:t>
            </w:r>
          </w:p>
        </w:tc>
      </w:tr>
      <w:tr w:rsidR="00423D71" w:rsidRPr="00483CAC" w14:paraId="5FFBD3B2" w14:textId="77777777" w:rsidTr="005E4B8D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76BFE6BA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0DAB35D9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eastAsia="Times New Roman" w:cstheme="minorHAnsi"/>
                <w:i/>
                <w:iCs/>
                <w:sz w:val="14"/>
                <w:szCs w:val="14"/>
              </w:rPr>
              <w:t>IMPG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7C3D904F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sz w:val="14"/>
                <w:szCs w:val="14"/>
              </w:rPr>
              <w:t>c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>3461A&gt;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60D615AB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sz w:val="14"/>
                <w:szCs w:val="14"/>
              </w:rPr>
              <w:t>p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>Glu1154Val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00A1B6A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6ECA6043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arRP</w:t>
            </w:r>
          </w:p>
        </w:tc>
        <w:tc>
          <w:tcPr>
            <w:tcW w:w="0" w:type="auto"/>
            <w:tcBorders>
              <w:top w:val="nil"/>
            </w:tcBorders>
          </w:tcPr>
          <w:p w14:paraId="64DBD15D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VUS</w:t>
            </w:r>
          </w:p>
        </w:tc>
      </w:tr>
      <w:tr w:rsidR="00423D71" w:rsidRPr="00483CAC" w14:paraId="5115C968" w14:textId="77777777" w:rsidTr="005E4B8D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5AF5379E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P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624E5B66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eastAsia="Times New Roman" w:cstheme="minorHAnsi"/>
                <w:i/>
                <w:iCs/>
                <w:sz w:val="14"/>
                <w:szCs w:val="14"/>
              </w:rPr>
              <w:t>EY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7315327E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sz w:val="14"/>
                <w:szCs w:val="14"/>
              </w:rPr>
              <w:t>c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>904C&gt;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0F3EEED5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sz w:val="14"/>
                <w:szCs w:val="14"/>
              </w:rPr>
              <w:t>p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>Leu302Ph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C5D19F2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Comp He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AB95E70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arRP</w:t>
            </w:r>
          </w:p>
        </w:tc>
        <w:tc>
          <w:tcPr>
            <w:tcW w:w="0" w:type="auto"/>
            <w:tcBorders>
              <w:top w:val="nil"/>
            </w:tcBorders>
          </w:tcPr>
          <w:p w14:paraId="5468BC89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LB</w:t>
            </w:r>
          </w:p>
        </w:tc>
      </w:tr>
      <w:tr w:rsidR="00423D71" w:rsidRPr="00483CAC" w14:paraId="03060E3B" w14:textId="77777777" w:rsidTr="005E4B8D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4BDC7B5D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0A67BAE0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eastAsia="Times New Roman" w:cstheme="minorHAnsi"/>
                <w:i/>
                <w:iCs/>
                <w:sz w:val="14"/>
                <w:szCs w:val="14"/>
              </w:rPr>
              <w:t>EY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4878ECF4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sz w:val="14"/>
                <w:szCs w:val="14"/>
              </w:rPr>
              <w:t>c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>3293C&gt;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622734B7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sz w:val="14"/>
                <w:szCs w:val="14"/>
              </w:rPr>
              <w:t>p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>Ala1098Glu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51E35C9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Comp He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430229AD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arRP</w:t>
            </w:r>
          </w:p>
        </w:tc>
        <w:tc>
          <w:tcPr>
            <w:tcW w:w="0" w:type="auto"/>
            <w:tcBorders>
              <w:top w:val="nil"/>
            </w:tcBorders>
          </w:tcPr>
          <w:p w14:paraId="45059A87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VUS</w:t>
            </w:r>
          </w:p>
        </w:tc>
      </w:tr>
      <w:tr w:rsidR="00423D71" w:rsidRPr="00483CAC" w14:paraId="1FC8D9F2" w14:textId="77777777" w:rsidTr="005E4B8D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1A5C911A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2228B8E4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eastAsia="Times New Roman" w:cstheme="minorHAnsi"/>
                <w:i/>
                <w:iCs/>
                <w:sz w:val="14"/>
                <w:szCs w:val="14"/>
              </w:rPr>
              <w:t>CNGB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0F49C5BE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sz w:val="14"/>
                <w:szCs w:val="14"/>
              </w:rPr>
              <w:t>c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 xml:space="preserve">2020A&gt;G 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1C33C55F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sz w:val="14"/>
                <w:szCs w:val="14"/>
              </w:rPr>
              <w:t>p</w:t>
            </w:r>
            <w:r w:rsidRPr="00483CAC">
              <w:rPr>
                <w:rFonts w:eastAsia="Times New Roman"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eastAsia="Times New Roman" w:cstheme="minorHAnsi"/>
                <w:sz w:val="14"/>
                <w:szCs w:val="14"/>
              </w:rPr>
              <w:t>Lys674Glu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9277B99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4ABD44E5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arCRD</w:t>
            </w:r>
          </w:p>
        </w:tc>
        <w:tc>
          <w:tcPr>
            <w:tcW w:w="0" w:type="auto"/>
            <w:tcBorders>
              <w:top w:val="nil"/>
            </w:tcBorders>
          </w:tcPr>
          <w:p w14:paraId="5A08D464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VUS</w:t>
            </w:r>
          </w:p>
        </w:tc>
      </w:tr>
      <w:tr w:rsidR="00423D71" w:rsidRPr="00483CAC" w14:paraId="15DBF6DB" w14:textId="77777777" w:rsidTr="005E4B8D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775DD5AE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P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2B1725FC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cstheme="minorHAnsi"/>
                <w:i/>
                <w:iCs/>
                <w:sz w:val="14"/>
                <w:szCs w:val="14"/>
              </w:rPr>
              <w:t>EY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3218F270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c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 xml:space="preserve">8107G&gt;T   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02198DE1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p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Glu2703Te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2964A663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154FFFE8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color w:val="000000"/>
                <w:sz w:val="14"/>
                <w:szCs w:val="14"/>
              </w:rPr>
              <w:t>arRP</w:t>
            </w:r>
          </w:p>
        </w:tc>
        <w:tc>
          <w:tcPr>
            <w:tcW w:w="0" w:type="auto"/>
            <w:tcBorders>
              <w:bottom w:val="nil"/>
            </w:tcBorders>
          </w:tcPr>
          <w:p w14:paraId="39192CE4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P</w:t>
            </w:r>
          </w:p>
        </w:tc>
      </w:tr>
      <w:tr w:rsidR="00423D71" w:rsidRPr="00483CAC" w14:paraId="189C61AD" w14:textId="77777777" w:rsidTr="005E4B8D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3299E2BC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04E2CC62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cstheme="minorHAnsi"/>
                <w:i/>
                <w:iCs/>
                <w:sz w:val="14"/>
                <w:szCs w:val="14"/>
              </w:rPr>
              <w:t>KIAA154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0BC771F8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c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4217G&gt;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7D6BEA91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p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Arg1406Hi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3012B4B6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58AB83A8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arRP</w:t>
            </w:r>
          </w:p>
        </w:tc>
        <w:tc>
          <w:tcPr>
            <w:tcW w:w="0" w:type="auto"/>
            <w:tcBorders>
              <w:bottom w:val="nil"/>
            </w:tcBorders>
          </w:tcPr>
          <w:p w14:paraId="46E6A031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VUS</w:t>
            </w:r>
          </w:p>
        </w:tc>
      </w:tr>
      <w:tr w:rsidR="00423D71" w:rsidRPr="00483CAC" w14:paraId="3DB47F91" w14:textId="77777777" w:rsidTr="005E4B8D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425BF693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P1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2CF9FF32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cstheme="minorHAnsi"/>
                <w:i/>
                <w:iCs/>
                <w:sz w:val="14"/>
                <w:szCs w:val="14"/>
              </w:rPr>
              <w:t>ELOV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0DBFFA8F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c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617C&gt;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18FBE7D0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p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Pro206Gl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12F8E251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710F0967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adStargardt</w:t>
            </w:r>
          </w:p>
        </w:tc>
        <w:tc>
          <w:tcPr>
            <w:tcW w:w="0" w:type="auto"/>
            <w:tcBorders>
              <w:bottom w:val="nil"/>
            </w:tcBorders>
          </w:tcPr>
          <w:p w14:paraId="68E8954C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VUS</w:t>
            </w:r>
          </w:p>
        </w:tc>
      </w:tr>
      <w:tr w:rsidR="00423D71" w:rsidRPr="00483CAC" w14:paraId="50FA84B3" w14:textId="77777777" w:rsidTr="005E4B8D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508EBA49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63086578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cstheme="minorHAnsi"/>
                <w:i/>
                <w:iCs/>
                <w:sz w:val="14"/>
                <w:szCs w:val="14"/>
              </w:rPr>
              <w:t>RIMS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542988AE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c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2274G&gt;C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586D5E1D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p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Gln758Hi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76C075BE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5071F9DA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color w:val="000000"/>
                <w:sz w:val="14"/>
                <w:szCs w:val="14"/>
              </w:rPr>
              <w:t>adCRD</w:t>
            </w:r>
          </w:p>
        </w:tc>
        <w:tc>
          <w:tcPr>
            <w:tcW w:w="0" w:type="auto"/>
            <w:tcBorders>
              <w:bottom w:val="nil"/>
            </w:tcBorders>
          </w:tcPr>
          <w:p w14:paraId="3F8AF58A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LP</w:t>
            </w:r>
          </w:p>
        </w:tc>
      </w:tr>
      <w:tr w:rsidR="00423D71" w:rsidRPr="00483CAC" w14:paraId="198B35E6" w14:textId="77777777" w:rsidTr="005E4B8D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35C1B180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7B5194E7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cstheme="minorHAnsi"/>
                <w:i/>
                <w:iCs/>
                <w:sz w:val="14"/>
                <w:szCs w:val="14"/>
              </w:rPr>
              <w:t>IMPG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03CA5CF4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c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2985C&gt;G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055CBA03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p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Asn995Ly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5158AF80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525193FF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color w:val="000000"/>
                <w:sz w:val="14"/>
                <w:szCs w:val="14"/>
              </w:rPr>
              <w:t>arRP</w:t>
            </w:r>
          </w:p>
        </w:tc>
        <w:tc>
          <w:tcPr>
            <w:tcW w:w="0" w:type="auto"/>
            <w:tcBorders>
              <w:bottom w:val="nil"/>
            </w:tcBorders>
          </w:tcPr>
          <w:p w14:paraId="1EA776F4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VUS</w:t>
            </w:r>
          </w:p>
        </w:tc>
      </w:tr>
      <w:tr w:rsidR="00423D71" w:rsidRPr="00483CAC" w14:paraId="03B1D269" w14:textId="77777777" w:rsidTr="005E4B8D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0C9F886F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75F90BB7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cstheme="minorHAnsi"/>
                <w:i/>
                <w:iCs/>
                <w:sz w:val="14"/>
                <w:szCs w:val="14"/>
              </w:rPr>
              <w:t>EY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6E43549A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c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3473G&gt;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28119228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p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Cys1158Ty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4520C5E6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1554D955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color w:val="000000"/>
                <w:sz w:val="14"/>
                <w:szCs w:val="14"/>
              </w:rPr>
              <w:t>arRP</w:t>
            </w:r>
          </w:p>
        </w:tc>
        <w:tc>
          <w:tcPr>
            <w:tcW w:w="0" w:type="auto"/>
            <w:tcBorders>
              <w:bottom w:val="nil"/>
            </w:tcBorders>
          </w:tcPr>
          <w:p w14:paraId="73223E02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VUS</w:t>
            </w:r>
          </w:p>
        </w:tc>
      </w:tr>
      <w:tr w:rsidR="00423D71" w:rsidRPr="00483CAC" w14:paraId="56E70B8F" w14:textId="77777777" w:rsidTr="005E4B8D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57E1A709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P1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408418D4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cstheme="minorHAnsi"/>
                <w:i/>
                <w:iCs/>
                <w:sz w:val="14"/>
                <w:szCs w:val="14"/>
              </w:rPr>
              <w:t>CDHR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26B9616C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c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571C&gt;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30DB2EFF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p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Arg191Cy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63A6C068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Hom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0F303279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arCRD</w:t>
            </w:r>
          </w:p>
        </w:tc>
        <w:tc>
          <w:tcPr>
            <w:tcW w:w="0" w:type="auto"/>
            <w:tcBorders>
              <w:bottom w:val="nil"/>
            </w:tcBorders>
          </w:tcPr>
          <w:p w14:paraId="470CF385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LP</w:t>
            </w:r>
          </w:p>
        </w:tc>
      </w:tr>
      <w:tr w:rsidR="00423D71" w:rsidRPr="00483CAC" w14:paraId="7C86E48A" w14:textId="77777777" w:rsidTr="005E4B8D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78B34968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4C30BDB9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cstheme="minorHAnsi"/>
                <w:i/>
                <w:iCs/>
                <w:sz w:val="14"/>
                <w:szCs w:val="14"/>
              </w:rPr>
              <w:t>EY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04EB4484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c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 xml:space="preserve">9197T&gt;C 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50B03B6B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p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Leu3066Pro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13E44BF2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He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38422EBF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arRP</w:t>
            </w:r>
          </w:p>
        </w:tc>
        <w:tc>
          <w:tcPr>
            <w:tcW w:w="0" w:type="auto"/>
            <w:tcBorders>
              <w:bottom w:val="nil"/>
            </w:tcBorders>
          </w:tcPr>
          <w:p w14:paraId="5E083931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VUS</w:t>
            </w:r>
          </w:p>
        </w:tc>
      </w:tr>
      <w:tr w:rsidR="00423D71" w:rsidRPr="00483CAC" w14:paraId="37DBD51A" w14:textId="77777777" w:rsidTr="005E4B8D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5DFA76DF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P1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15D8D6DF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cstheme="minorHAnsi"/>
                <w:i/>
                <w:iCs/>
                <w:sz w:val="14"/>
                <w:szCs w:val="14"/>
              </w:rPr>
              <w:t>EY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3AB7DC30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c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904C&gt;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3A86F99A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p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Leu302Ph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67224C74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Comp He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29DBF13B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arRP</w:t>
            </w:r>
          </w:p>
        </w:tc>
        <w:tc>
          <w:tcPr>
            <w:tcW w:w="0" w:type="auto"/>
            <w:tcBorders>
              <w:bottom w:val="nil"/>
            </w:tcBorders>
          </w:tcPr>
          <w:p w14:paraId="75C23E45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LB</w:t>
            </w:r>
          </w:p>
        </w:tc>
      </w:tr>
      <w:tr w:rsidR="00423D71" w:rsidRPr="00483CAC" w14:paraId="071B5621" w14:textId="77777777" w:rsidTr="005E4B8D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078B1FFD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434423A1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cstheme="minorHAnsi"/>
                <w:i/>
                <w:iCs/>
                <w:sz w:val="14"/>
                <w:szCs w:val="14"/>
              </w:rPr>
              <w:t>EY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2817A44B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c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3293C&gt;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2E068BB1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p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Ala1098Glu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4C29D2DA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Comp He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7B8ACEF5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arRP</w:t>
            </w:r>
          </w:p>
        </w:tc>
        <w:tc>
          <w:tcPr>
            <w:tcW w:w="0" w:type="auto"/>
            <w:tcBorders>
              <w:bottom w:val="nil"/>
            </w:tcBorders>
          </w:tcPr>
          <w:p w14:paraId="17327E13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VUS</w:t>
            </w:r>
          </w:p>
        </w:tc>
      </w:tr>
      <w:tr w:rsidR="00423D71" w:rsidRPr="00483CAC" w14:paraId="5D049B9F" w14:textId="77777777" w:rsidTr="005E4B8D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3EC3DE72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68EC49A1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cstheme="minorHAnsi"/>
                <w:i/>
                <w:iCs/>
                <w:sz w:val="14"/>
                <w:szCs w:val="14"/>
              </w:rPr>
              <w:t>CNGB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4BD1A77D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c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 xml:space="preserve">2020A&gt;G 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451345DE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p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Lys674Glu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0F6C3F3A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He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46C244EC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arOther retinopathy</w:t>
            </w:r>
          </w:p>
        </w:tc>
        <w:tc>
          <w:tcPr>
            <w:tcW w:w="0" w:type="auto"/>
            <w:tcBorders>
              <w:bottom w:val="nil"/>
            </w:tcBorders>
          </w:tcPr>
          <w:p w14:paraId="25DAFC0F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VUS</w:t>
            </w:r>
          </w:p>
        </w:tc>
      </w:tr>
      <w:tr w:rsidR="00423D71" w:rsidRPr="00483CAC" w14:paraId="1DD93364" w14:textId="77777777" w:rsidTr="005E4B8D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14D30A3E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P1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52EFDBE3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cstheme="minorHAnsi"/>
                <w:i/>
                <w:iCs/>
                <w:sz w:val="14"/>
                <w:szCs w:val="14"/>
              </w:rPr>
              <w:t>IFT17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56D37F96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c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406C&gt;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0AD27B75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p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Arg136Cy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47D6E270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color w:val="000000"/>
                <w:sz w:val="14"/>
                <w:szCs w:val="14"/>
              </w:rPr>
              <w:t>Comp He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19B9BF9A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color w:val="000000"/>
                <w:sz w:val="14"/>
                <w:szCs w:val="14"/>
              </w:rPr>
              <w:t>arBardet</w:t>
            </w:r>
            <w:r w:rsidRPr="00483CAC">
              <w:rPr>
                <w:rFonts w:cstheme="minorHAnsi"/>
                <w:color w:val="000000"/>
                <w:sz w:val="14"/>
                <w:szCs w:val="14"/>
                <w:cs/>
              </w:rPr>
              <w:t>-</w:t>
            </w:r>
            <w:r w:rsidRPr="00483CAC">
              <w:rPr>
                <w:rFonts w:cstheme="minorHAnsi"/>
                <w:color w:val="000000"/>
                <w:sz w:val="14"/>
                <w:szCs w:val="14"/>
              </w:rPr>
              <w:t>Biedl syndrome, arRP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05F8336B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color w:val="000000"/>
                <w:sz w:val="14"/>
                <w:szCs w:val="14"/>
              </w:rPr>
              <w:t>VUS</w:t>
            </w:r>
          </w:p>
        </w:tc>
      </w:tr>
      <w:tr w:rsidR="00423D71" w:rsidRPr="00483CAC" w14:paraId="23E2EDDF" w14:textId="77777777" w:rsidTr="005E4B8D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30953A8D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17E55927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cstheme="minorHAnsi"/>
                <w:i/>
                <w:iCs/>
                <w:sz w:val="14"/>
                <w:szCs w:val="14"/>
              </w:rPr>
              <w:t>IFT17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5499E7C3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c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1535A&gt;G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2F5CFF54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p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Tyr512Cy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1DBC0B0A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color w:val="000000"/>
                <w:sz w:val="14"/>
                <w:szCs w:val="14"/>
              </w:rPr>
              <w:t>Comp He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52004A16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color w:val="000000"/>
                <w:sz w:val="14"/>
                <w:szCs w:val="14"/>
              </w:rPr>
              <w:t>arBardet</w:t>
            </w:r>
            <w:r w:rsidRPr="00483CAC">
              <w:rPr>
                <w:rFonts w:cstheme="minorHAnsi"/>
                <w:color w:val="000000"/>
                <w:sz w:val="14"/>
                <w:szCs w:val="14"/>
                <w:cs/>
              </w:rPr>
              <w:t>-</w:t>
            </w:r>
            <w:r w:rsidRPr="00483CAC">
              <w:rPr>
                <w:rFonts w:cstheme="minorHAnsi"/>
                <w:color w:val="000000"/>
                <w:sz w:val="14"/>
                <w:szCs w:val="14"/>
              </w:rPr>
              <w:t>Biedl syndrome, arRP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0270475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color w:val="000000"/>
                <w:sz w:val="14"/>
                <w:szCs w:val="14"/>
              </w:rPr>
              <w:t>LP</w:t>
            </w:r>
          </w:p>
        </w:tc>
      </w:tr>
      <w:tr w:rsidR="00423D71" w:rsidRPr="00483CAC" w14:paraId="06E2F0BA" w14:textId="77777777" w:rsidTr="005E4B8D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53CC571B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0578F4E2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cstheme="minorHAnsi"/>
                <w:i/>
                <w:iCs/>
                <w:sz w:val="14"/>
                <w:szCs w:val="14"/>
              </w:rPr>
              <w:t>EY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0C572E9D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c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 xml:space="preserve">6416G&gt;A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07A3EC78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p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Cys2139Ty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36B36A3F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1BFFC4A3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color w:val="000000"/>
                <w:sz w:val="14"/>
                <w:szCs w:val="14"/>
              </w:rPr>
              <w:t>arRP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3E275B36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color w:val="000000"/>
                <w:sz w:val="14"/>
                <w:szCs w:val="14"/>
              </w:rPr>
              <w:t>P</w:t>
            </w:r>
          </w:p>
        </w:tc>
      </w:tr>
      <w:tr w:rsidR="00423D71" w:rsidRPr="00483CAC" w14:paraId="6A21A726" w14:textId="77777777" w:rsidTr="005E4B8D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4B39B555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P1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78CCDB4D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cstheme="minorHAnsi"/>
                <w:i/>
                <w:iCs/>
                <w:sz w:val="14"/>
                <w:szCs w:val="14"/>
              </w:rPr>
              <w:t>HMCN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660615E0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c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7079G&gt;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12822ACA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p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Arg2360Hi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26B036E4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He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51368272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adMD, AMD</w:t>
            </w:r>
          </w:p>
        </w:tc>
        <w:tc>
          <w:tcPr>
            <w:tcW w:w="0" w:type="auto"/>
            <w:tcBorders>
              <w:bottom w:val="nil"/>
            </w:tcBorders>
          </w:tcPr>
          <w:p w14:paraId="33374367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LB</w:t>
            </w:r>
          </w:p>
        </w:tc>
      </w:tr>
      <w:tr w:rsidR="00423D71" w:rsidRPr="00483CAC" w14:paraId="210440A4" w14:textId="77777777" w:rsidTr="005E4B8D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281649C1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0BDBBF8C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cstheme="minorHAnsi"/>
                <w:i/>
                <w:iCs/>
                <w:sz w:val="14"/>
                <w:szCs w:val="14"/>
              </w:rPr>
              <w:t>EY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08501888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c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8780_8783delGTA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03C9D581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p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Cys2927Tyrfs</w:t>
            </w:r>
            <w:r w:rsidRPr="00483CAC">
              <w:rPr>
                <w:rFonts w:cstheme="minorHAnsi"/>
                <w:sz w:val="14"/>
                <w:szCs w:val="14"/>
                <w:cs/>
              </w:rPr>
              <w:t>*</w:t>
            </w:r>
            <w:r w:rsidRPr="00483CAC">
              <w:rPr>
                <w:rFonts w:cstheme="minorHAnsi"/>
                <w:sz w:val="14"/>
                <w:szCs w:val="14"/>
              </w:rPr>
              <w:t>4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71105CE6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He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1BC8D5BF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arRP</w:t>
            </w:r>
          </w:p>
        </w:tc>
        <w:tc>
          <w:tcPr>
            <w:tcW w:w="0" w:type="auto"/>
            <w:tcBorders>
              <w:bottom w:val="nil"/>
            </w:tcBorders>
          </w:tcPr>
          <w:p w14:paraId="02BCD356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LP</w:t>
            </w:r>
          </w:p>
        </w:tc>
      </w:tr>
      <w:tr w:rsidR="00423D71" w:rsidRPr="00483CAC" w14:paraId="35063D87" w14:textId="77777777" w:rsidTr="005E4B8D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3B30A87A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P1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4E34E066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cstheme="minorHAnsi"/>
                <w:i/>
                <w:iCs/>
                <w:sz w:val="14"/>
                <w:szCs w:val="14"/>
              </w:rPr>
              <w:t>USH2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5D9185BD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c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 xml:space="preserve">4732C&gt;T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32C497F3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p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 xml:space="preserve">Arg1578Cys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3B061B85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Comp He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745A99C6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arRP, arUSH</w:t>
            </w:r>
          </w:p>
        </w:tc>
        <w:tc>
          <w:tcPr>
            <w:tcW w:w="0" w:type="auto"/>
            <w:tcBorders>
              <w:bottom w:val="nil"/>
            </w:tcBorders>
          </w:tcPr>
          <w:p w14:paraId="52CA46AD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LP</w:t>
            </w:r>
          </w:p>
        </w:tc>
      </w:tr>
      <w:tr w:rsidR="00423D71" w:rsidRPr="00483CAC" w14:paraId="404ECEB6" w14:textId="77777777" w:rsidTr="005E4B8D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4B734659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6AB2BAF6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cstheme="minorHAnsi"/>
                <w:i/>
                <w:iCs/>
                <w:sz w:val="14"/>
                <w:szCs w:val="14"/>
              </w:rPr>
              <w:t>USH2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65BB67ED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c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 xml:space="preserve">13649T&gt;G 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618ED2E7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p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Val4550Gl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3F3DBFA9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Comp He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3EEE84C5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arRP, arUSH</w:t>
            </w:r>
          </w:p>
        </w:tc>
        <w:tc>
          <w:tcPr>
            <w:tcW w:w="0" w:type="auto"/>
            <w:tcBorders>
              <w:bottom w:val="nil"/>
            </w:tcBorders>
          </w:tcPr>
          <w:p w14:paraId="5F685341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VUS</w:t>
            </w:r>
          </w:p>
        </w:tc>
      </w:tr>
      <w:tr w:rsidR="00423D71" w:rsidRPr="00483CAC" w14:paraId="717F5A42" w14:textId="77777777" w:rsidTr="005E4B8D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2A5CFDC0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51CD8FDE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cstheme="minorHAnsi"/>
                <w:i/>
                <w:iCs/>
                <w:sz w:val="14"/>
                <w:szCs w:val="14"/>
              </w:rPr>
              <w:t>RHO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56150679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c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586C&gt;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7FA62D17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p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Pro196Th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251CC318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He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5B752D62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adRP, arRP, adCSNB</w:t>
            </w:r>
          </w:p>
        </w:tc>
        <w:tc>
          <w:tcPr>
            <w:tcW w:w="0" w:type="auto"/>
            <w:tcBorders>
              <w:bottom w:val="nil"/>
            </w:tcBorders>
          </w:tcPr>
          <w:p w14:paraId="395AF540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VUS</w:t>
            </w:r>
          </w:p>
        </w:tc>
      </w:tr>
      <w:tr w:rsidR="00423D71" w:rsidRPr="00483CAC" w14:paraId="3F921CC4" w14:textId="77777777" w:rsidTr="005E4B8D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3DB69727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22F5CD92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cstheme="minorHAnsi"/>
                <w:i/>
                <w:iCs/>
                <w:sz w:val="14"/>
                <w:szCs w:val="14"/>
              </w:rPr>
              <w:t>EY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4ADC2D22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c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7868G&gt;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7BBC5C0C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p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Gly2623Glu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04242B61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He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7AA0D4D1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arRP</w:t>
            </w:r>
          </w:p>
        </w:tc>
        <w:tc>
          <w:tcPr>
            <w:tcW w:w="0" w:type="auto"/>
            <w:tcBorders>
              <w:bottom w:val="nil"/>
            </w:tcBorders>
          </w:tcPr>
          <w:p w14:paraId="0711590E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VUS</w:t>
            </w:r>
          </w:p>
        </w:tc>
      </w:tr>
      <w:tr w:rsidR="00423D71" w:rsidRPr="00483CAC" w14:paraId="32A31990" w14:textId="77777777" w:rsidTr="005E4B8D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63666B42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lastRenderedPageBreak/>
              <w:t>P1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54DC566F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cstheme="minorHAnsi"/>
                <w:i/>
                <w:iCs/>
                <w:sz w:val="14"/>
                <w:szCs w:val="14"/>
              </w:rPr>
              <w:t>PITPNM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23ECCDA6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c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161G&gt;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4E9A0D4E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p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Gly54Asp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06FD456D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He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3D5D2324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adRD</w:t>
            </w:r>
          </w:p>
        </w:tc>
        <w:tc>
          <w:tcPr>
            <w:tcW w:w="0" w:type="auto"/>
            <w:tcBorders>
              <w:bottom w:val="nil"/>
            </w:tcBorders>
          </w:tcPr>
          <w:p w14:paraId="3919ECED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LP</w:t>
            </w:r>
          </w:p>
        </w:tc>
      </w:tr>
      <w:tr w:rsidR="00423D71" w:rsidRPr="00483CAC" w14:paraId="0D30605C" w14:textId="77777777" w:rsidTr="005E4B8D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36187E82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4FF2AC46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cstheme="minorHAnsi"/>
                <w:i/>
                <w:iCs/>
                <w:sz w:val="14"/>
                <w:szCs w:val="14"/>
              </w:rPr>
              <w:t>EY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2BC7D6CB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c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7065A&gt;C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2C87E9A9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p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Glu2355Asp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751BCFE8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He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4703FD7A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arRP</w:t>
            </w:r>
          </w:p>
        </w:tc>
        <w:tc>
          <w:tcPr>
            <w:tcW w:w="0" w:type="auto"/>
            <w:tcBorders>
              <w:bottom w:val="nil"/>
            </w:tcBorders>
          </w:tcPr>
          <w:p w14:paraId="7F201772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VUS</w:t>
            </w:r>
          </w:p>
        </w:tc>
      </w:tr>
      <w:tr w:rsidR="00423D71" w:rsidRPr="00483CAC" w14:paraId="19EC3439" w14:textId="77777777" w:rsidTr="005E4B8D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13ED6B49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3B31B678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cstheme="minorHAnsi"/>
                <w:i/>
                <w:iCs/>
                <w:sz w:val="14"/>
                <w:szCs w:val="14"/>
              </w:rPr>
              <w:t>CLRN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7D31E305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c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407G&gt;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7DDF3751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p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Gly136Glu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775A0C0B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He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548CF84F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arRP, arUSH</w:t>
            </w:r>
          </w:p>
        </w:tc>
        <w:tc>
          <w:tcPr>
            <w:tcW w:w="0" w:type="auto"/>
            <w:tcBorders>
              <w:bottom w:val="nil"/>
            </w:tcBorders>
          </w:tcPr>
          <w:p w14:paraId="3F1EC158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VUS</w:t>
            </w:r>
          </w:p>
        </w:tc>
      </w:tr>
      <w:tr w:rsidR="00423D71" w:rsidRPr="00483CAC" w14:paraId="7D4D28D8" w14:textId="77777777" w:rsidTr="005E4B8D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159C2DBA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5514C9F0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cstheme="minorHAnsi"/>
                <w:i/>
                <w:iCs/>
                <w:sz w:val="14"/>
                <w:szCs w:val="14"/>
              </w:rPr>
              <w:t>CLUAP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1993DDBF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c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496C&gt;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58AEAEE5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p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Arg166Trp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40785E1C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He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64BF269F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arLCA</w:t>
            </w:r>
          </w:p>
        </w:tc>
        <w:tc>
          <w:tcPr>
            <w:tcW w:w="0" w:type="auto"/>
            <w:tcBorders>
              <w:bottom w:val="nil"/>
            </w:tcBorders>
          </w:tcPr>
          <w:p w14:paraId="1439826C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VUS</w:t>
            </w:r>
          </w:p>
        </w:tc>
      </w:tr>
      <w:tr w:rsidR="00423D71" w:rsidRPr="00483CAC" w14:paraId="213ACEA3" w14:textId="77777777" w:rsidTr="005E4B8D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1424EED7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eastAsia="Times New Roman" w:cstheme="minorHAnsi"/>
                <w:color w:val="000000"/>
                <w:sz w:val="14"/>
                <w:szCs w:val="14"/>
              </w:rPr>
              <w:t>P1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4F69BC01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cstheme="minorHAnsi"/>
                <w:i/>
                <w:iCs/>
                <w:sz w:val="14"/>
                <w:szCs w:val="14"/>
              </w:rPr>
              <w:t>EY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265E4310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IVS19</w:t>
            </w:r>
            <w:r w:rsidRPr="00483CAC">
              <w:rPr>
                <w:rFonts w:cstheme="minorHAnsi"/>
                <w:sz w:val="14"/>
                <w:szCs w:val="14"/>
                <w:cs/>
              </w:rPr>
              <w:t>+</w:t>
            </w:r>
            <w:r w:rsidRPr="00483CAC">
              <w:rPr>
                <w:rFonts w:cstheme="minorHAnsi"/>
                <w:sz w:val="14"/>
                <w:szCs w:val="14"/>
              </w:rPr>
              <w:t xml:space="preserve">1G&gt;A </w:t>
            </w:r>
            <w:r w:rsidRPr="00483CAC">
              <w:rPr>
                <w:rFonts w:cstheme="minorHAnsi"/>
                <w:sz w:val="14"/>
                <w:szCs w:val="14"/>
                <w:cs/>
              </w:rPr>
              <w:t>(</w:t>
            </w:r>
            <w:r w:rsidRPr="00483CAC">
              <w:rPr>
                <w:rFonts w:cstheme="minorHAnsi"/>
                <w:sz w:val="14"/>
                <w:szCs w:val="14"/>
              </w:rPr>
              <w:t>c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2993</w:t>
            </w:r>
            <w:r w:rsidRPr="00483CAC">
              <w:rPr>
                <w:rFonts w:cstheme="minorHAnsi"/>
                <w:sz w:val="14"/>
                <w:szCs w:val="14"/>
                <w:cs/>
              </w:rPr>
              <w:t>+</w:t>
            </w:r>
            <w:r w:rsidRPr="00483CAC">
              <w:rPr>
                <w:rFonts w:cstheme="minorHAnsi"/>
                <w:sz w:val="14"/>
                <w:szCs w:val="14"/>
              </w:rPr>
              <w:t>1G&gt;A</w:t>
            </w:r>
            <w:r w:rsidRPr="00483CAC">
              <w:rPr>
                <w:rFonts w:cstheme="minorHAnsi"/>
                <w:sz w:val="14"/>
                <w:szCs w:val="14"/>
                <w:cs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093F8858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splice donor site chang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655E4F0A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Comp He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6E0B1FE0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arRP</w:t>
            </w:r>
          </w:p>
        </w:tc>
        <w:tc>
          <w:tcPr>
            <w:tcW w:w="0" w:type="auto"/>
            <w:tcBorders>
              <w:bottom w:val="nil"/>
            </w:tcBorders>
          </w:tcPr>
          <w:p w14:paraId="3BD2CE22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LP</w:t>
            </w:r>
          </w:p>
        </w:tc>
      </w:tr>
      <w:tr w:rsidR="00423D71" w:rsidRPr="00483CAC" w14:paraId="0260DD7E" w14:textId="77777777" w:rsidTr="005E4B8D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68160659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50BF5DFF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cstheme="minorHAnsi"/>
                <w:i/>
                <w:iCs/>
                <w:sz w:val="14"/>
                <w:szCs w:val="14"/>
              </w:rPr>
              <w:t>EY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5885CF6F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c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7868G&gt;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2073C053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p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 xml:space="preserve">Gly2623Glu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13A5F251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Comp He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604DCFD0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arRP</w:t>
            </w:r>
          </w:p>
        </w:tc>
        <w:tc>
          <w:tcPr>
            <w:tcW w:w="0" w:type="auto"/>
            <w:tcBorders>
              <w:bottom w:val="nil"/>
            </w:tcBorders>
          </w:tcPr>
          <w:p w14:paraId="242A35DB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VUS</w:t>
            </w:r>
          </w:p>
        </w:tc>
      </w:tr>
      <w:tr w:rsidR="00423D71" w:rsidRPr="00483CAC" w14:paraId="48B6CF4B" w14:textId="77777777" w:rsidTr="005E4B8D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591DD076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2A81483F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cstheme="minorHAnsi"/>
                <w:i/>
                <w:iCs/>
                <w:sz w:val="14"/>
                <w:szCs w:val="14"/>
              </w:rPr>
              <w:t>RIMS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3CBD65D7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c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1664G&gt;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48F8B17C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p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Ser555As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07BDCDB9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He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1789E65C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adCRD</w:t>
            </w:r>
          </w:p>
        </w:tc>
        <w:tc>
          <w:tcPr>
            <w:tcW w:w="0" w:type="auto"/>
            <w:tcBorders>
              <w:bottom w:val="nil"/>
            </w:tcBorders>
          </w:tcPr>
          <w:p w14:paraId="20571B16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VUS</w:t>
            </w:r>
          </w:p>
        </w:tc>
      </w:tr>
      <w:tr w:rsidR="00423D71" w:rsidRPr="00483CAC" w14:paraId="35950E5F" w14:textId="77777777" w:rsidTr="005E4B8D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283B41D8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43C762E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cstheme="minorHAnsi"/>
                <w:i/>
                <w:iCs/>
                <w:sz w:val="14"/>
                <w:szCs w:val="14"/>
              </w:rPr>
              <w:t>CNGA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1E8E67BA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c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1405G&gt;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82E1A11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p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Val469Ph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BAAF3A9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He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68529367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arR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EDBDBF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VUS</w:t>
            </w:r>
          </w:p>
        </w:tc>
      </w:tr>
      <w:tr w:rsidR="00423D71" w:rsidRPr="00483CAC" w14:paraId="53B9D129" w14:textId="77777777" w:rsidTr="005E4B8D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32551F04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68A330FF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</w:rPr>
            </w:pPr>
            <w:r w:rsidRPr="00483CAC">
              <w:rPr>
                <w:rFonts w:cstheme="minorHAnsi"/>
                <w:i/>
                <w:iCs/>
                <w:sz w:val="14"/>
                <w:szCs w:val="14"/>
              </w:rPr>
              <w:t>IMPG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79BA544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c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3461A&gt;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91FFA7F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p</w:t>
            </w:r>
            <w:r w:rsidRPr="00483CAC">
              <w:rPr>
                <w:rFonts w:cstheme="minorHAnsi"/>
                <w:sz w:val="14"/>
                <w:szCs w:val="14"/>
                <w:cs/>
              </w:rPr>
              <w:t>.</w:t>
            </w:r>
            <w:r w:rsidRPr="00483CAC">
              <w:rPr>
                <w:rFonts w:cstheme="minorHAnsi"/>
                <w:sz w:val="14"/>
                <w:szCs w:val="14"/>
              </w:rPr>
              <w:t>Glu1154V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2AD996FB" w14:textId="77777777" w:rsidR="00423D71" w:rsidRPr="00483CAC" w:rsidRDefault="00423D71" w:rsidP="00874EF5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He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881E18A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arR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B65A7A" w14:textId="77777777" w:rsidR="00423D71" w:rsidRPr="00483CAC" w:rsidRDefault="00423D71" w:rsidP="00874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83CAC">
              <w:rPr>
                <w:rFonts w:cstheme="minorHAnsi"/>
                <w:sz w:val="14"/>
                <w:szCs w:val="14"/>
              </w:rPr>
              <w:t>VUS</w:t>
            </w:r>
            <w:bookmarkStart w:id="0" w:name="_GoBack"/>
            <w:bookmarkEnd w:id="0"/>
          </w:p>
        </w:tc>
      </w:tr>
    </w:tbl>
    <w:p w14:paraId="730D8140" w14:textId="77777777" w:rsidR="00B43BDA" w:rsidRPr="00483CAC" w:rsidRDefault="00B43BDA">
      <w:pPr>
        <w:rPr>
          <w:rFonts w:cstheme="minorHAnsi"/>
          <w:b/>
          <w:bCs/>
          <w:sz w:val="28"/>
        </w:rPr>
      </w:pPr>
    </w:p>
    <w:sectPr w:rsidR="00B43BDA" w:rsidRPr="00483CAC" w:rsidSect="005E4B8D">
      <w:pgSz w:w="15840" w:h="12240" w:orient="landscape"/>
      <w:pgMar w:top="1342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71C6B7" w14:textId="77777777" w:rsidR="00552C22" w:rsidRDefault="00552C22" w:rsidP="00B43BDA">
      <w:pPr>
        <w:spacing w:after="0" w:line="240" w:lineRule="auto"/>
      </w:pPr>
      <w:r>
        <w:separator/>
      </w:r>
    </w:p>
  </w:endnote>
  <w:endnote w:type="continuationSeparator" w:id="0">
    <w:p w14:paraId="5917EAB8" w14:textId="77777777" w:rsidR="00552C22" w:rsidRDefault="00552C22" w:rsidP="00B43B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0D3DEC" w14:textId="77777777" w:rsidR="00552C22" w:rsidRDefault="00552C22" w:rsidP="00B43BDA">
      <w:pPr>
        <w:spacing w:after="0" w:line="240" w:lineRule="auto"/>
      </w:pPr>
      <w:r>
        <w:separator/>
      </w:r>
    </w:p>
  </w:footnote>
  <w:footnote w:type="continuationSeparator" w:id="0">
    <w:p w14:paraId="6C07C482" w14:textId="77777777" w:rsidR="00552C22" w:rsidRDefault="00552C22" w:rsidP="00B43B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1D4D"/>
    <w:rsid w:val="000108FE"/>
    <w:rsid w:val="00012D8A"/>
    <w:rsid w:val="000138E7"/>
    <w:rsid w:val="00016559"/>
    <w:rsid w:val="00016AAA"/>
    <w:rsid w:val="00032904"/>
    <w:rsid w:val="00047E14"/>
    <w:rsid w:val="00083B3C"/>
    <w:rsid w:val="000960F6"/>
    <w:rsid w:val="000A571E"/>
    <w:rsid w:val="000B682D"/>
    <w:rsid w:val="000C1A08"/>
    <w:rsid w:val="000C6747"/>
    <w:rsid w:val="000D3433"/>
    <w:rsid w:val="000F2125"/>
    <w:rsid w:val="000F3928"/>
    <w:rsid w:val="00102980"/>
    <w:rsid w:val="001051A8"/>
    <w:rsid w:val="00123D75"/>
    <w:rsid w:val="00155BBA"/>
    <w:rsid w:val="00157B05"/>
    <w:rsid w:val="00184E65"/>
    <w:rsid w:val="00191AF7"/>
    <w:rsid w:val="00191B1A"/>
    <w:rsid w:val="001A3C09"/>
    <w:rsid w:val="001B5AAB"/>
    <w:rsid w:val="001C02C9"/>
    <w:rsid w:val="001D4997"/>
    <w:rsid w:val="002103F7"/>
    <w:rsid w:val="00215319"/>
    <w:rsid w:val="00224C73"/>
    <w:rsid w:val="00246EE0"/>
    <w:rsid w:val="0026557B"/>
    <w:rsid w:val="00266DCA"/>
    <w:rsid w:val="002878F3"/>
    <w:rsid w:val="002A7A99"/>
    <w:rsid w:val="002B241C"/>
    <w:rsid w:val="002B7A02"/>
    <w:rsid w:val="002C12A5"/>
    <w:rsid w:val="002D52DE"/>
    <w:rsid w:val="002E59D0"/>
    <w:rsid w:val="003346AB"/>
    <w:rsid w:val="00351D57"/>
    <w:rsid w:val="00354C14"/>
    <w:rsid w:val="0035704D"/>
    <w:rsid w:val="00373CAE"/>
    <w:rsid w:val="003764E7"/>
    <w:rsid w:val="00387D43"/>
    <w:rsid w:val="003C1C4B"/>
    <w:rsid w:val="003F191F"/>
    <w:rsid w:val="003F6238"/>
    <w:rsid w:val="00423D71"/>
    <w:rsid w:val="00436C1C"/>
    <w:rsid w:val="00462731"/>
    <w:rsid w:val="00466548"/>
    <w:rsid w:val="00483530"/>
    <w:rsid w:val="00483CAC"/>
    <w:rsid w:val="004A28ED"/>
    <w:rsid w:val="004A6B1F"/>
    <w:rsid w:val="004B1D4D"/>
    <w:rsid w:val="004D0D51"/>
    <w:rsid w:val="00540B26"/>
    <w:rsid w:val="00545354"/>
    <w:rsid w:val="00552C22"/>
    <w:rsid w:val="00556E1E"/>
    <w:rsid w:val="0057097C"/>
    <w:rsid w:val="00572C1B"/>
    <w:rsid w:val="00573DC0"/>
    <w:rsid w:val="00573EF8"/>
    <w:rsid w:val="00575B41"/>
    <w:rsid w:val="005765FD"/>
    <w:rsid w:val="00590694"/>
    <w:rsid w:val="005B2B55"/>
    <w:rsid w:val="005E1432"/>
    <w:rsid w:val="005E4B8D"/>
    <w:rsid w:val="005F576E"/>
    <w:rsid w:val="00610760"/>
    <w:rsid w:val="00610AE1"/>
    <w:rsid w:val="00626458"/>
    <w:rsid w:val="006461DA"/>
    <w:rsid w:val="006844EF"/>
    <w:rsid w:val="00684837"/>
    <w:rsid w:val="006878B9"/>
    <w:rsid w:val="0069234F"/>
    <w:rsid w:val="006B6024"/>
    <w:rsid w:val="006B7CD0"/>
    <w:rsid w:val="006D043F"/>
    <w:rsid w:val="006D4F14"/>
    <w:rsid w:val="006E0A08"/>
    <w:rsid w:val="007155FA"/>
    <w:rsid w:val="00722592"/>
    <w:rsid w:val="00733A81"/>
    <w:rsid w:val="00740C6F"/>
    <w:rsid w:val="00775AA1"/>
    <w:rsid w:val="007924CC"/>
    <w:rsid w:val="007D389F"/>
    <w:rsid w:val="00802E19"/>
    <w:rsid w:val="00805A62"/>
    <w:rsid w:val="008130C9"/>
    <w:rsid w:val="00820684"/>
    <w:rsid w:val="00827335"/>
    <w:rsid w:val="0084535F"/>
    <w:rsid w:val="0086562B"/>
    <w:rsid w:val="008863B6"/>
    <w:rsid w:val="0088749B"/>
    <w:rsid w:val="008A6C4E"/>
    <w:rsid w:val="008B771F"/>
    <w:rsid w:val="008C52A5"/>
    <w:rsid w:val="008F376F"/>
    <w:rsid w:val="008F433C"/>
    <w:rsid w:val="00901C0F"/>
    <w:rsid w:val="009554C7"/>
    <w:rsid w:val="009734BF"/>
    <w:rsid w:val="009A474B"/>
    <w:rsid w:val="009A5729"/>
    <w:rsid w:val="009B2FC3"/>
    <w:rsid w:val="009D4CE6"/>
    <w:rsid w:val="009E22DB"/>
    <w:rsid w:val="009E2FD2"/>
    <w:rsid w:val="009F2747"/>
    <w:rsid w:val="00A113B0"/>
    <w:rsid w:val="00A13208"/>
    <w:rsid w:val="00A20A9F"/>
    <w:rsid w:val="00A533A8"/>
    <w:rsid w:val="00A53ADE"/>
    <w:rsid w:val="00A54F50"/>
    <w:rsid w:val="00A710D2"/>
    <w:rsid w:val="00AB6D2A"/>
    <w:rsid w:val="00AC1DA9"/>
    <w:rsid w:val="00B007DB"/>
    <w:rsid w:val="00B04607"/>
    <w:rsid w:val="00B10274"/>
    <w:rsid w:val="00B25473"/>
    <w:rsid w:val="00B43BDA"/>
    <w:rsid w:val="00B47B1F"/>
    <w:rsid w:val="00B57DA7"/>
    <w:rsid w:val="00B87641"/>
    <w:rsid w:val="00B9763E"/>
    <w:rsid w:val="00BB12CE"/>
    <w:rsid w:val="00BC701F"/>
    <w:rsid w:val="00BE1E82"/>
    <w:rsid w:val="00C03307"/>
    <w:rsid w:val="00C038C3"/>
    <w:rsid w:val="00C3622F"/>
    <w:rsid w:val="00C55025"/>
    <w:rsid w:val="00C83CBA"/>
    <w:rsid w:val="00CB3D96"/>
    <w:rsid w:val="00CC4EF9"/>
    <w:rsid w:val="00CD0C78"/>
    <w:rsid w:val="00D03ECE"/>
    <w:rsid w:val="00D217E9"/>
    <w:rsid w:val="00D405D3"/>
    <w:rsid w:val="00D610BA"/>
    <w:rsid w:val="00D87363"/>
    <w:rsid w:val="00D92342"/>
    <w:rsid w:val="00D94C5B"/>
    <w:rsid w:val="00DA1448"/>
    <w:rsid w:val="00DD3261"/>
    <w:rsid w:val="00DD3CAB"/>
    <w:rsid w:val="00DE314C"/>
    <w:rsid w:val="00DE3527"/>
    <w:rsid w:val="00E00DA4"/>
    <w:rsid w:val="00E11859"/>
    <w:rsid w:val="00E50386"/>
    <w:rsid w:val="00E55533"/>
    <w:rsid w:val="00E732EA"/>
    <w:rsid w:val="00E73FB6"/>
    <w:rsid w:val="00E85529"/>
    <w:rsid w:val="00ED723C"/>
    <w:rsid w:val="00EE4573"/>
    <w:rsid w:val="00F120F6"/>
    <w:rsid w:val="00F162E8"/>
    <w:rsid w:val="00F232CA"/>
    <w:rsid w:val="00F2516D"/>
    <w:rsid w:val="00F276C1"/>
    <w:rsid w:val="00F53D44"/>
    <w:rsid w:val="00F62D61"/>
    <w:rsid w:val="00F72222"/>
    <w:rsid w:val="00FD5305"/>
    <w:rsid w:val="00FF4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D0843"/>
  <w15:chartTrackingRefBased/>
  <w15:docId w15:val="{43CA239F-1C98-4A08-A8B1-716E15F70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3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43B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3BDA"/>
  </w:style>
  <w:style w:type="paragraph" w:styleId="Footer">
    <w:name w:val="footer"/>
    <w:basedOn w:val="Normal"/>
    <w:link w:val="FooterChar"/>
    <w:uiPriority w:val="99"/>
    <w:unhideWhenUsed/>
    <w:rsid w:val="00B43B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3BDA"/>
  </w:style>
  <w:style w:type="paragraph" w:styleId="ListParagraph">
    <w:name w:val="List Paragraph"/>
    <w:basedOn w:val="Normal"/>
    <w:uiPriority w:val="34"/>
    <w:qFormat/>
    <w:rsid w:val="00556E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35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3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9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7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2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9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3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3E24BE-5D5C-46C6-BB59-992857CB87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698</Words>
  <Characters>398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kit</dc:creator>
  <cp:keywords/>
  <dc:description/>
  <cp:lastModifiedBy>Ragkit</cp:lastModifiedBy>
  <cp:revision>5</cp:revision>
  <dcterms:created xsi:type="dcterms:W3CDTF">2022-11-07T19:31:00Z</dcterms:created>
  <dcterms:modified xsi:type="dcterms:W3CDTF">2022-11-26T04:31:00Z</dcterms:modified>
</cp:coreProperties>
</file>